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8632D" w14:textId="77777777" w:rsidR="005E4E55" w:rsidRDefault="008846B1" w:rsidP="008846B1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 xml:space="preserve">1. Are you satisfied with the toothbrush used during the study period? </w:t>
      </w:r>
    </w:p>
    <w:p w14:paraId="2029296D" w14:textId="5B73D654" w:rsidR="00403FD6" w:rsidRPr="00403FD6" w:rsidRDefault="00403FD6" w:rsidP="008846B1">
      <w:pPr>
        <w:spacing w:line="480" w:lineRule="auto"/>
        <w:rPr>
          <w:rFonts w:ascii="Arial" w:hAnsi="Arial" w:cs="Arial"/>
        </w:rPr>
      </w:pPr>
      <w:r w:rsidRPr="00403FD6">
        <w:rPr>
          <w:rFonts w:ascii="Arial" w:hAnsi="Arial" w:cs="Arial"/>
        </w:rPr>
        <w:t xml:space="preserve">□ Strongly </w:t>
      </w:r>
      <w:proofErr w:type="gramStart"/>
      <w:r w:rsidRPr="00403FD6">
        <w:rPr>
          <w:rFonts w:ascii="Arial" w:hAnsi="Arial" w:cs="Arial"/>
        </w:rPr>
        <w:t>disagree  □</w:t>
      </w:r>
      <w:proofErr w:type="gramEnd"/>
      <w:r w:rsidRPr="00403FD6">
        <w:rPr>
          <w:rFonts w:ascii="Arial" w:hAnsi="Arial" w:cs="Arial"/>
        </w:rPr>
        <w:t xml:space="preserve"> Disagree  □ Neutral  □</w:t>
      </w:r>
      <w:r w:rsidRPr="00403FD6">
        <w:rPr>
          <w:rFonts w:ascii="Arial" w:hAnsi="Arial" w:cs="Arial"/>
        </w:rPr>
        <w:t xml:space="preserve"> </w:t>
      </w:r>
      <w:r w:rsidRPr="00403FD6">
        <w:rPr>
          <w:rFonts w:ascii="Arial" w:hAnsi="Arial" w:cs="Arial"/>
        </w:rPr>
        <w:t>Agree  □ Strongly agree</w:t>
      </w:r>
    </w:p>
    <w:p w14:paraId="51470793" w14:textId="77777777" w:rsidR="00702323" w:rsidRPr="00403FD6" w:rsidRDefault="008846B1" w:rsidP="00702323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cr/>
        <w:t>2. Is the use of this toothbrush more convenient?</w:t>
      </w:r>
      <w:r w:rsidRPr="008846B1">
        <w:rPr>
          <w:rFonts w:ascii="Arial" w:hAnsi="Arial" w:cs="Arial"/>
        </w:rPr>
        <w:cr/>
      </w:r>
      <w:r w:rsidR="00702323" w:rsidRPr="00403FD6">
        <w:rPr>
          <w:rFonts w:ascii="Arial" w:hAnsi="Arial" w:cs="Arial"/>
        </w:rPr>
        <w:t xml:space="preserve">□ Strongly </w:t>
      </w:r>
      <w:proofErr w:type="gramStart"/>
      <w:r w:rsidR="00702323" w:rsidRPr="00403FD6">
        <w:rPr>
          <w:rFonts w:ascii="Arial" w:hAnsi="Arial" w:cs="Arial"/>
        </w:rPr>
        <w:t>disagree  □</w:t>
      </w:r>
      <w:proofErr w:type="gramEnd"/>
      <w:r w:rsidR="00702323" w:rsidRPr="00403FD6">
        <w:rPr>
          <w:rFonts w:ascii="Arial" w:hAnsi="Arial" w:cs="Arial"/>
        </w:rPr>
        <w:t xml:space="preserve"> Disagree  □ Neutral  □ Agree  □ Strongly agree</w:t>
      </w:r>
    </w:p>
    <w:p w14:paraId="083E05D4" w14:textId="2CFA6340" w:rsidR="008846B1" w:rsidRPr="00702323" w:rsidRDefault="008846B1" w:rsidP="008846B1">
      <w:pPr>
        <w:spacing w:line="480" w:lineRule="auto"/>
        <w:rPr>
          <w:rFonts w:ascii="Arial" w:hAnsi="Arial" w:cs="Arial"/>
        </w:rPr>
      </w:pPr>
    </w:p>
    <w:p w14:paraId="0CDC5B45" w14:textId="77777777" w:rsidR="00702323" w:rsidRPr="00403FD6" w:rsidRDefault="008846B1" w:rsidP="00702323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>3.</w:t>
      </w:r>
      <w:r w:rsidRPr="008846B1">
        <w:rPr>
          <w:rFonts w:ascii="Arial" w:hAnsi="Arial" w:cs="Arial"/>
        </w:rPr>
        <w:t xml:space="preserve"> Does it feel like your entire mouth thoroughly clean? </w:t>
      </w:r>
      <w:r w:rsidRPr="008846B1">
        <w:rPr>
          <w:rFonts w:ascii="Arial" w:hAnsi="Arial" w:cs="Arial"/>
        </w:rPr>
        <w:cr/>
      </w:r>
      <w:r w:rsidR="00702323" w:rsidRPr="00403FD6">
        <w:rPr>
          <w:rFonts w:ascii="Arial" w:hAnsi="Arial" w:cs="Arial"/>
        </w:rPr>
        <w:t xml:space="preserve">□ Strongly </w:t>
      </w:r>
      <w:proofErr w:type="gramStart"/>
      <w:r w:rsidR="00702323" w:rsidRPr="00403FD6">
        <w:rPr>
          <w:rFonts w:ascii="Arial" w:hAnsi="Arial" w:cs="Arial"/>
        </w:rPr>
        <w:t>disagree  □</w:t>
      </w:r>
      <w:proofErr w:type="gramEnd"/>
      <w:r w:rsidR="00702323" w:rsidRPr="00403FD6">
        <w:rPr>
          <w:rFonts w:ascii="Arial" w:hAnsi="Arial" w:cs="Arial"/>
        </w:rPr>
        <w:t xml:space="preserve"> Disagree  □ Neutral  □ Agree  □ Strongly agree</w:t>
      </w:r>
    </w:p>
    <w:p w14:paraId="7A72BFFB" w14:textId="7CA6145E" w:rsidR="008846B1" w:rsidRPr="00702323" w:rsidRDefault="008846B1" w:rsidP="008846B1">
      <w:pPr>
        <w:spacing w:line="480" w:lineRule="auto"/>
        <w:rPr>
          <w:rFonts w:ascii="Arial" w:hAnsi="Arial" w:cs="Arial"/>
        </w:rPr>
      </w:pPr>
    </w:p>
    <w:p w14:paraId="24C50AAD" w14:textId="77777777" w:rsidR="00702323" w:rsidRPr="00403FD6" w:rsidRDefault="008846B1" w:rsidP="00702323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 xml:space="preserve">4. </w:t>
      </w:r>
      <w:proofErr w:type="gramStart"/>
      <w:r w:rsidRPr="008846B1">
        <w:rPr>
          <w:rFonts w:ascii="Arial" w:hAnsi="Arial" w:cs="Arial"/>
        </w:rPr>
        <w:t>Does</w:t>
      </w:r>
      <w:proofErr w:type="gramEnd"/>
      <w:r w:rsidRPr="008846B1">
        <w:rPr>
          <w:rFonts w:ascii="Arial" w:hAnsi="Arial" w:cs="Arial"/>
        </w:rPr>
        <w:t xml:space="preserve"> your rearmost molars feel well-cleaned?</w:t>
      </w:r>
      <w:r w:rsidRPr="008846B1">
        <w:rPr>
          <w:rFonts w:ascii="Arial" w:hAnsi="Arial" w:cs="Arial"/>
        </w:rPr>
        <w:cr/>
      </w:r>
      <w:r w:rsidR="00702323" w:rsidRPr="00403FD6">
        <w:rPr>
          <w:rFonts w:ascii="Arial" w:hAnsi="Arial" w:cs="Arial"/>
        </w:rPr>
        <w:t xml:space="preserve">□ Strongly </w:t>
      </w:r>
      <w:proofErr w:type="gramStart"/>
      <w:r w:rsidR="00702323" w:rsidRPr="00403FD6">
        <w:rPr>
          <w:rFonts w:ascii="Arial" w:hAnsi="Arial" w:cs="Arial"/>
        </w:rPr>
        <w:t>disagree  □</w:t>
      </w:r>
      <w:proofErr w:type="gramEnd"/>
      <w:r w:rsidR="00702323" w:rsidRPr="00403FD6">
        <w:rPr>
          <w:rFonts w:ascii="Arial" w:hAnsi="Arial" w:cs="Arial"/>
        </w:rPr>
        <w:t xml:space="preserve"> Disagree  □ Neutral  □ Agree  □ Strongly agree</w:t>
      </w:r>
    </w:p>
    <w:p w14:paraId="7BA2A4C0" w14:textId="36375CB3" w:rsidR="005E4E55" w:rsidRPr="00702323" w:rsidRDefault="005E4E55" w:rsidP="008846B1">
      <w:pPr>
        <w:spacing w:line="480" w:lineRule="auto"/>
        <w:rPr>
          <w:rFonts w:ascii="Arial" w:hAnsi="Arial" w:cs="Arial"/>
        </w:rPr>
      </w:pPr>
    </w:p>
    <w:p w14:paraId="64775B7B" w14:textId="7BABA337" w:rsidR="00702323" w:rsidRPr="00403FD6" w:rsidRDefault="008846B1" w:rsidP="00702323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>5.</w:t>
      </w:r>
      <w:r w:rsidRPr="008846B1">
        <w:rPr>
          <w:rFonts w:ascii="Arial" w:hAnsi="Arial" w:cs="Arial"/>
        </w:rPr>
        <w:t xml:space="preserve"> </w:t>
      </w:r>
      <w:r w:rsidR="005E4E55" w:rsidRPr="005E4E55">
        <w:rPr>
          <w:rFonts w:ascii="Arial" w:hAnsi="Arial" w:cs="Arial"/>
        </w:rPr>
        <w:t>Did the bristles of the toothbrush feel soft when used?</w:t>
      </w:r>
      <w:r w:rsidR="005E4E55" w:rsidRPr="005E4E55">
        <w:rPr>
          <w:rFonts w:ascii="Arial" w:hAnsi="Arial" w:cs="Arial"/>
        </w:rPr>
        <w:cr/>
      </w:r>
      <w:r w:rsidR="00702323" w:rsidRPr="00403FD6">
        <w:rPr>
          <w:rFonts w:ascii="Arial" w:hAnsi="Arial" w:cs="Arial"/>
        </w:rPr>
        <w:t xml:space="preserve">□ Strongly </w:t>
      </w:r>
      <w:proofErr w:type="gramStart"/>
      <w:r w:rsidR="00702323" w:rsidRPr="00403FD6">
        <w:rPr>
          <w:rFonts w:ascii="Arial" w:hAnsi="Arial" w:cs="Arial"/>
        </w:rPr>
        <w:t>disagree  □</w:t>
      </w:r>
      <w:proofErr w:type="gramEnd"/>
      <w:r w:rsidR="00702323" w:rsidRPr="00403FD6">
        <w:rPr>
          <w:rFonts w:ascii="Arial" w:hAnsi="Arial" w:cs="Arial"/>
        </w:rPr>
        <w:t xml:space="preserve"> Disagree  □ Neutral  □ Agree  □ Strongly agree</w:t>
      </w:r>
    </w:p>
    <w:p w14:paraId="64B2E94B" w14:textId="51FD77E4" w:rsidR="005E4E55" w:rsidRDefault="005E4E55" w:rsidP="008846B1">
      <w:pPr>
        <w:spacing w:line="480" w:lineRule="auto"/>
        <w:rPr>
          <w:rFonts w:ascii="Arial" w:hAnsi="Arial" w:cs="Arial"/>
        </w:rPr>
      </w:pPr>
    </w:p>
    <w:p w14:paraId="6DDB9322" w14:textId="22E1A4D1" w:rsidR="00702323" w:rsidRDefault="00702323" w:rsidP="008846B1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6. </w:t>
      </w:r>
      <w:r w:rsidRPr="00702323">
        <w:rPr>
          <w:rFonts w:ascii="Arial" w:hAnsi="Arial" w:cs="Arial"/>
        </w:rPr>
        <w:t>How would you rate the elasticity of the bristles</w:t>
      </w:r>
      <w:r w:rsidR="00724682">
        <w:rPr>
          <w:rFonts w:ascii="Arial" w:hAnsi="Arial" w:cs="Arial" w:hint="eastAsia"/>
        </w:rPr>
        <w:t xml:space="preserve"> of the toothbrush</w:t>
      </w:r>
      <w:r w:rsidRPr="00702323">
        <w:rPr>
          <w:rFonts w:ascii="Arial" w:hAnsi="Arial" w:cs="Arial"/>
        </w:rPr>
        <w:t>?</w:t>
      </w:r>
    </w:p>
    <w:p w14:paraId="26E183F8" w14:textId="77777777" w:rsidR="00702323" w:rsidRDefault="00702323" w:rsidP="00702323">
      <w:pPr>
        <w:spacing w:line="480" w:lineRule="auto"/>
        <w:rPr>
          <w:rFonts w:ascii="Arial" w:hAnsi="Arial" w:cs="Arial"/>
        </w:rPr>
      </w:pPr>
      <w:r w:rsidRPr="00702323">
        <w:rPr>
          <w:rFonts w:ascii="Arial" w:hAnsi="Arial" w:cs="Arial"/>
        </w:rPr>
        <w:t xml:space="preserve">□ Very not </w:t>
      </w:r>
      <w:proofErr w:type="gramStart"/>
      <w:r w:rsidRPr="00702323">
        <w:rPr>
          <w:rFonts w:ascii="Arial" w:hAnsi="Arial" w:cs="Arial"/>
        </w:rPr>
        <w:t>good  □</w:t>
      </w:r>
      <w:proofErr w:type="gramEnd"/>
      <w:r w:rsidRPr="00702323">
        <w:rPr>
          <w:rFonts w:ascii="Arial" w:hAnsi="Arial" w:cs="Arial"/>
        </w:rPr>
        <w:t xml:space="preserve"> Not good  □ Average  □ Good  □ Very good</w:t>
      </w:r>
    </w:p>
    <w:p w14:paraId="08599B4B" w14:textId="77777777" w:rsidR="00702323" w:rsidRDefault="00702323" w:rsidP="008846B1">
      <w:pPr>
        <w:spacing w:line="480" w:lineRule="auto"/>
        <w:rPr>
          <w:rFonts w:ascii="Arial" w:hAnsi="Arial" w:cs="Arial"/>
        </w:rPr>
      </w:pPr>
    </w:p>
    <w:p w14:paraId="7A23AA71" w14:textId="05361F40" w:rsidR="005E4E55" w:rsidRDefault="008846B1" w:rsidP="008846B1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 xml:space="preserve">7. </w:t>
      </w:r>
      <w:r w:rsidRPr="008846B1">
        <w:rPr>
          <w:rFonts w:ascii="Arial" w:hAnsi="Arial" w:cs="Arial"/>
        </w:rPr>
        <w:t xml:space="preserve">How do you feel about the size of the toothbrush head? </w:t>
      </w:r>
      <w:r w:rsidRPr="008846B1">
        <w:rPr>
          <w:rFonts w:ascii="Arial" w:hAnsi="Arial" w:cs="Arial"/>
        </w:rPr>
        <w:cr/>
      </w:r>
      <w:r w:rsidR="00702323" w:rsidRPr="00702323">
        <w:rPr>
          <w:rFonts w:ascii="Arial" w:hAnsi="Arial" w:cs="Arial"/>
        </w:rPr>
        <w:t xml:space="preserve">□ Very not </w:t>
      </w:r>
      <w:proofErr w:type="gramStart"/>
      <w:r w:rsidR="00702323" w:rsidRPr="00702323">
        <w:rPr>
          <w:rFonts w:ascii="Arial" w:hAnsi="Arial" w:cs="Arial"/>
        </w:rPr>
        <w:t>good  □</w:t>
      </w:r>
      <w:proofErr w:type="gramEnd"/>
      <w:r w:rsidR="00702323" w:rsidRPr="00702323">
        <w:rPr>
          <w:rFonts w:ascii="Arial" w:hAnsi="Arial" w:cs="Arial"/>
        </w:rPr>
        <w:t xml:space="preserve"> Not good  □ Average  □ Good  □ Very good</w:t>
      </w:r>
    </w:p>
    <w:p w14:paraId="3B7EA2E5" w14:textId="77777777" w:rsidR="00702323" w:rsidRPr="00702323" w:rsidRDefault="00702323" w:rsidP="008846B1">
      <w:pPr>
        <w:spacing w:line="480" w:lineRule="auto"/>
        <w:rPr>
          <w:rFonts w:ascii="Arial" w:hAnsi="Arial" w:cs="Arial"/>
        </w:rPr>
      </w:pPr>
    </w:p>
    <w:p w14:paraId="670CAE3F" w14:textId="77777777" w:rsidR="00702323" w:rsidRDefault="008846B1" w:rsidP="00702323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 xml:space="preserve">8. </w:t>
      </w:r>
      <w:r w:rsidRPr="008846B1">
        <w:rPr>
          <w:rFonts w:ascii="Arial" w:hAnsi="Arial" w:cs="Arial"/>
        </w:rPr>
        <w:t xml:space="preserve">How do you feel about the thickness of the toothbrush neck? </w:t>
      </w:r>
      <w:r w:rsidRPr="008846B1">
        <w:rPr>
          <w:rFonts w:ascii="Arial" w:hAnsi="Arial" w:cs="Arial"/>
        </w:rPr>
        <w:cr/>
      </w:r>
      <w:r w:rsidR="00702323" w:rsidRPr="00702323">
        <w:rPr>
          <w:rFonts w:ascii="Arial" w:hAnsi="Arial" w:cs="Arial"/>
        </w:rPr>
        <w:t xml:space="preserve">□ Very not </w:t>
      </w:r>
      <w:proofErr w:type="gramStart"/>
      <w:r w:rsidR="00702323" w:rsidRPr="00702323">
        <w:rPr>
          <w:rFonts w:ascii="Arial" w:hAnsi="Arial" w:cs="Arial"/>
        </w:rPr>
        <w:t>good  □</w:t>
      </w:r>
      <w:proofErr w:type="gramEnd"/>
      <w:r w:rsidR="00702323" w:rsidRPr="00702323">
        <w:rPr>
          <w:rFonts w:ascii="Arial" w:hAnsi="Arial" w:cs="Arial"/>
        </w:rPr>
        <w:t xml:space="preserve"> Not good  □ Average  □ Good  □ Very good</w:t>
      </w:r>
    </w:p>
    <w:p w14:paraId="09E25E4D" w14:textId="6C859C99" w:rsidR="005E4E55" w:rsidRPr="00702323" w:rsidRDefault="005E4E55" w:rsidP="008846B1">
      <w:pPr>
        <w:spacing w:line="480" w:lineRule="auto"/>
        <w:rPr>
          <w:rFonts w:ascii="Arial" w:hAnsi="Arial" w:cs="Arial"/>
        </w:rPr>
      </w:pPr>
    </w:p>
    <w:p w14:paraId="4234402D" w14:textId="77777777" w:rsidR="00702323" w:rsidRDefault="008846B1" w:rsidP="00702323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 xml:space="preserve">9. </w:t>
      </w:r>
      <w:r w:rsidRPr="008846B1">
        <w:rPr>
          <w:rFonts w:ascii="Arial" w:hAnsi="Arial" w:cs="Arial"/>
        </w:rPr>
        <w:t xml:space="preserve">How would you rate the flexibility of the toothbrush neck? </w:t>
      </w:r>
      <w:r w:rsidRPr="008846B1">
        <w:rPr>
          <w:rFonts w:ascii="Arial" w:hAnsi="Arial" w:cs="Arial"/>
        </w:rPr>
        <w:cr/>
      </w:r>
      <w:r w:rsidR="00702323" w:rsidRPr="00702323">
        <w:rPr>
          <w:rFonts w:ascii="Arial" w:hAnsi="Arial" w:cs="Arial"/>
        </w:rPr>
        <w:t xml:space="preserve">□ Very not </w:t>
      </w:r>
      <w:proofErr w:type="gramStart"/>
      <w:r w:rsidR="00702323" w:rsidRPr="00702323">
        <w:rPr>
          <w:rFonts w:ascii="Arial" w:hAnsi="Arial" w:cs="Arial"/>
        </w:rPr>
        <w:t>good  □</w:t>
      </w:r>
      <w:proofErr w:type="gramEnd"/>
      <w:r w:rsidR="00702323" w:rsidRPr="00702323">
        <w:rPr>
          <w:rFonts w:ascii="Arial" w:hAnsi="Arial" w:cs="Arial"/>
        </w:rPr>
        <w:t xml:space="preserve"> Not good  □ Average  □ Good  □ Very good</w:t>
      </w:r>
    </w:p>
    <w:p w14:paraId="5142516E" w14:textId="698EDDE1" w:rsidR="005E4E55" w:rsidRPr="00702323" w:rsidRDefault="005E4E55" w:rsidP="008846B1">
      <w:pPr>
        <w:spacing w:line="480" w:lineRule="auto"/>
        <w:rPr>
          <w:rFonts w:ascii="Arial" w:hAnsi="Arial" w:cs="Arial"/>
        </w:rPr>
      </w:pPr>
    </w:p>
    <w:p w14:paraId="5374BFC5" w14:textId="1E02173D" w:rsidR="008846B1" w:rsidRPr="008846B1" w:rsidRDefault="008846B1" w:rsidP="008846B1">
      <w:pPr>
        <w:spacing w:line="480" w:lineRule="auto"/>
        <w:rPr>
          <w:rFonts w:ascii="Arial" w:hAnsi="Arial" w:cs="Arial"/>
        </w:rPr>
      </w:pPr>
      <w:r w:rsidRPr="008846B1">
        <w:rPr>
          <w:rFonts w:ascii="Arial" w:hAnsi="Arial" w:cs="Arial"/>
        </w:rPr>
        <w:t xml:space="preserve">10. </w:t>
      </w:r>
      <w:r w:rsidRPr="008846B1">
        <w:rPr>
          <w:rFonts w:ascii="Arial" w:hAnsi="Arial" w:cs="Arial"/>
        </w:rPr>
        <w:t>Do you plan to continue using this product in the future?</w:t>
      </w:r>
    </w:p>
    <w:p w14:paraId="096080CF" w14:textId="77777777" w:rsidR="00702323" w:rsidRPr="00403FD6" w:rsidRDefault="00702323" w:rsidP="00702323">
      <w:pPr>
        <w:spacing w:line="480" w:lineRule="auto"/>
        <w:rPr>
          <w:rFonts w:ascii="Arial" w:hAnsi="Arial" w:cs="Arial"/>
        </w:rPr>
      </w:pPr>
      <w:r w:rsidRPr="00403FD6">
        <w:rPr>
          <w:rFonts w:ascii="Arial" w:hAnsi="Arial" w:cs="Arial"/>
        </w:rPr>
        <w:t xml:space="preserve">□ Strongly </w:t>
      </w:r>
      <w:proofErr w:type="gramStart"/>
      <w:r w:rsidRPr="00403FD6">
        <w:rPr>
          <w:rFonts w:ascii="Arial" w:hAnsi="Arial" w:cs="Arial"/>
        </w:rPr>
        <w:t>disagree  □</w:t>
      </w:r>
      <w:proofErr w:type="gramEnd"/>
      <w:r w:rsidRPr="00403FD6">
        <w:rPr>
          <w:rFonts w:ascii="Arial" w:hAnsi="Arial" w:cs="Arial"/>
        </w:rPr>
        <w:t xml:space="preserve"> Disagree  □ Neutral  □ Agree  □ Strongly agree</w:t>
      </w:r>
    </w:p>
    <w:p w14:paraId="3828E922" w14:textId="15CD8B2A" w:rsidR="008846B1" w:rsidRPr="00702323" w:rsidRDefault="008846B1" w:rsidP="00702323">
      <w:pPr>
        <w:spacing w:line="480" w:lineRule="auto"/>
        <w:rPr>
          <w:rFonts w:hint="eastAsia"/>
        </w:rPr>
      </w:pPr>
    </w:p>
    <w:sectPr w:rsidR="008846B1" w:rsidRPr="00702323" w:rsidSect="00843348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CCF1A4" w14:textId="77777777" w:rsidR="00F5490C" w:rsidRDefault="00F5490C" w:rsidP="00717B44">
      <w:pPr>
        <w:spacing w:after="0" w:line="240" w:lineRule="auto"/>
      </w:pPr>
      <w:r>
        <w:separator/>
      </w:r>
    </w:p>
  </w:endnote>
  <w:endnote w:type="continuationSeparator" w:id="0">
    <w:p w14:paraId="4E5D02A4" w14:textId="77777777" w:rsidR="00F5490C" w:rsidRDefault="00F5490C" w:rsidP="00717B44">
      <w:pPr>
        <w:spacing w:after="0" w:line="240" w:lineRule="auto"/>
      </w:pPr>
      <w:r>
        <w:continuationSeparator/>
      </w:r>
    </w:p>
  </w:endnote>
  <w:endnote w:type="continuationNotice" w:id="1">
    <w:p w14:paraId="36723963" w14:textId="77777777" w:rsidR="00F5490C" w:rsidRDefault="00F549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52398036"/>
      <w:docPartObj>
        <w:docPartGallery w:val="Page Numbers (Bottom of Page)"/>
        <w:docPartUnique/>
      </w:docPartObj>
    </w:sdtPr>
    <w:sdtEndPr/>
    <w:sdtContent>
      <w:p w14:paraId="07699ABA" w14:textId="24AAD68B" w:rsidR="000A2898" w:rsidRDefault="000A289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6E89" w:rsidRPr="000D6E89">
          <w:rPr>
            <w:noProof/>
            <w:lang w:val="ko-KR"/>
          </w:rPr>
          <w:t>18</w:t>
        </w:r>
        <w:r>
          <w:fldChar w:fldCharType="end"/>
        </w:r>
      </w:p>
    </w:sdtContent>
  </w:sdt>
  <w:p w14:paraId="4F1F7FD8" w14:textId="77777777" w:rsidR="000A2898" w:rsidRDefault="000A289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30A85" w14:textId="77777777" w:rsidR="00F5490C" w:rsidRDefault="00F5490C" w:rsidP="00717B44">
      <w:pPr>
        <w:spacing w:after="0" w:line="240" w:lineRule="auto"/>
      </w:pPr>
      <w:r>
        <w:separator/>
      </w:r>
    </w:p>
  </w:footnote>
  <w:footnote w:type="continuationSeparator" w:id="0">
    <w:p w14:paraId="56FA3D58" w14:textId="77777777" w:rsidR="00F5490C" w:rsidRDefault="00F5490C" w:rsidP="00717B44">
      <w:pPr>
        <w:spacing w:after="0" w:line="240" w:lineRule="auto"/>
      </w:pPr>
      <w:r>
        <w:continuationSeparator/>
      </w:r>
    </w:p>
  </w:footnote>
  <w:footnote w:type="continuationNotice" w:id="1">
    <w:p w14:paraId="5D7A00DF" w14:textId="77777777" w:rsidR="00F5490C" w:rsidRDefault="00F549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44633C"/>
    <w:multiLevelType w:val="multilevel"/>
    <w:tmpl w:val="12B8705E"/>
    <w:lvl w:ilvl="0">
      <w:numFmt w:val="bullet"/>
      <w:lvlText w:val="-"/>
      <w:lvlJc w:val="left"/>
      <w:pPr>
        <w:ind w:left="644" w:hanging="360"/>
      </w:pPr>
      <w:rPr>
        <w:rFonts w:ascii="맑은 고딕" w:eastAsia="맑은 고딕" w:hAnsi="맑은 고딕" w:cstheme="minorBidi" w:hint="eastAsia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eastAsia"/>
      </w:rPr>
    </w:lvl>
  </w:abstractNum>
  <w:abstractNum w:abstractNumId="1" w15:restartNumberingAfterBreak="0">
    <w:nsid w:val="6C734E03"/>
    <w:multiLevelType w:val="multilevel"/>
    <w:tmpl w:val="12B8705E"/>
    <w:lvl w:ilvl="0">
      <w:numFmt w:val="bullet"/>
      <w:lvlText w:val="-"/>
      <w:lvlJc w:val="left"/>
      <w:pPr>
        <w:ind w:left="644" w:hanging="360"/>
      </w:pPr>
      <w:rPr>
        <w:rFonts w:ascii="맑은 고딕" w:eastAsia="맑은 고딕" w:hAnsi="맑은 고딕" w:cstheme="minorBidi" w:hint="eastAsia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eastAsia"/>
      </w:rPr>
    </w:lvl>
  </w:abstractNum>
  <w:abstractNum w:abstractNumId="2" w15:restartNumberingAfterBreak="0">
    <w:nsid w:val="7F813F36"/>
    <w:multiLevelType w:val="hybridMultilevel"/>
    <w:tmpl w:val="A404CFCA"/>
    <w:lvl w:ilvl="0" w:tplc="995E1D9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54158662">
    <w:abstractNumId w:val="1"/>
  </w:num>
  <w:num w:numId="2" w16cid:durableId="1533688483">
    <w:abstractNumId w:val="0"/>
  </w:num>
  <w:num w:numId="3" w16cid:durableId="18393471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Oral 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pdttfwjvps2qes2xnx059a5z09sxd5e22x&quot;&gt;My EndNote Library&lt;record-ids&gt;&lt;item&gt;2&lt;/item&gt;&lt;item&gt;3&lt;/item&gt;&lt;item&gt;7&lt;/item&gt;&lt;item&gt;8&lt;/item&gt;&lt;item&gt;9&lt;/item&gt;&lt;item&gt;10&lt;/item&gt;&lt;item&gt;11&lt;/item&gt;&lt;item&gt;13&lt;/item&gt;&lt;item&gt;18&lt;/item&gt;&lt;item&gt;21&lt;/item&gt;&lt;item&gt;22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7074CC"/>
    <w:rsid w:val="0000138A"/>
    <w:rsid w:val="000059B2"/>
    <w:rsid w:val="00007332"/>
    <w:rsid w:val="000115E3"/>
    <w:rsid w:val="0001256E"/>
    <w:rsid w:val="000134E4"/>
    <w:rsid w:val="00015CAB"/>
    <w:rsid w:val="0001621E"/>
    <w:rsid w:val="00016462"/>
    <w:rsid w:val="0002048C"/>
    <w:rsid w:val="00020756"/>
    <w:rsid w:val="0002224B"/>
    <w:rsid w:val="00023873"/>
    <w:rsid w:val="000254D1"/>
    <w:rsid w:val="00026BC9"/>
    <w:rsid w:val="0002777A"/>
    <w:rsid w:val="000410F0"/>
    <w:rsid w:val="0004140A"/>
    <w:rsid w:val="00042DDB"/>
    <w:rsid w:val="000449DE"/>
    <w:rsid w:val="00044FED"/>
    <w:rsid w:val="00045CA3"/>
    <w:rsid w:val="00045D5C"/>
    <w:rsid w:val="00050C8C"/>
    <w:rsid w:val="00050F99"/>
    <w:rsid w:val="00051199"/>
    <w:rsid w:val="00051672"/>
    <w:rsid w:val="00051971"/>
    <w:rsid w:val="000535D9"/>
    <w:rsid w:val="00054434"/>
    <w:rsid w:val="0005662A"/>
    <w:rsid w:val="000567DB"/>
    <w:rsid w:val="00056D11"/>
    <w:rsid w:val="000579A9"/>
    <w:rsid w:val="000612F6"/>
    <w:rsid w:val="000616C7"/>
    <w:rsid w:val="00063EA4"/>
    <w:rsid w:val="00067AA3"/>
    <w:rsid w:val="00071464"/>
    <w:rsid w:val="00072946"/>
    <w:rsid w:val="00073D95"/>
    <w:rsid w:val="00076FE9"/>
    <w:rsid w:val="00077F2A"/>
    <w:rsid w:val="00083874"/>
    <w:rsid w:val="00086E0F"/>
    <w:rsid w:val="000905B8"/>
    <w:rsid w:val="00090D62"/>
    <w:rsid w:val="00092159"/>
    <w:rsid w:val="0009250A"/>
    <w:rsid w:val="000958C6"/>
    <w:rsid w:val="000A0A6D"/>
    <w:rsid w:val="000A21F0"/>
    <w:rsid w:val="000A2898"/>
    <w:rsid w:val="000A463F"/>
    <w:rsid w:val="000A4C51"/>
    <w:rsid w:val="000B249E"/>
    <w:rsid w:val="000B2EC2"/>
    <w:rsid w:val="000B311A"/>
    <w:rsid w:val="000B3AFE"/>
    <w:rsid w:val="000B3C45"/>
    <w:rsid w:val="000B7101"/>
    <w:rsid w:val="000B714D"/>
    <w:rsid w:val="000B75B5"/>
    <w:rsid w:val="000C1747"/>
    <w:rsid w:val="000C1ADA"/>
    <w:rsid w:val="000C331E"/>
    <w:rsid w:val="000C39EB"/>
    <w:rsid w:val="000C46F4"/>
    <w:rsid w:val="000C4992"/>
    <w:rsid w:val="000C5C4E"/>
    <w:rsid w:val="000D0F28"/>
    <w:rsid w:val="000D17EC"/>
    <w:rsid w:val="000D3C18"/>
    <w:rsid w:val="000D53C2"/>
    <w:rsid w:val="000D58C3"/>
    <w:rsid w:val="000D6E89"/>
    <w:rsid w:val="000E35C5"/>
    <w:rsid w:val="000E3B0F"/>
    <w:rsid w:val="000E6B66"/>
    <w:rsid w:val="000E795D"/>
    <w:rsid w:val="000F509F"/>
    <w:rsid w:val="000F5A7F"/>
    <w:rsid w:val="000F5B4F"/>
    <w:rsid w:val="000F71A9"/>
    <w:rsid w:val="001006FF"/>
    <w:rsid w:val="00100E5F"/>
    <w:rsid w:val="00101163"/>
    <w:rsid w:val="00101780"/>
    <w:rsid w:val="00101C5E"/>
    <w:rsid w:val="001044AE"/>
    <w:rsid w:val="001051E7"/>
    <w:rsid w:val="00106F06"/>
    <w:rsid w:val="00107925"/>
    <w:rsid w:val="00112986"/>
    <w:rsid w:val="00114735"/>
    <w:rsid w:val="00115050"/>
    <w:rsid w:val="00116865"/>
    <w:rsid w:val="00117CB4"/>
    <w:rsid w:val="00120FDB"/>
    <w:rsid w:val="00121313"/>
    <w:rsid w:val="001235A4"/>
    <w:rsid w:val="00125AF0"/>
    <w:rsid w:val="00126498"/>
    <w:rsid w:val="00130E91"/>
    <w:rsid w:val="00133959"/>
    <w:rsid w:val="00136FB8"/>
    <w:rsid w:val="00137B02"/>
    <w:rsid w:val="00140268"/>
    <w:rsid w:val="00140C7B"/>
    <w:rsid w:val="00140C7D"/>
    <w:rsid w:val="00141337"/>
    <w:rsid w:val="001430FE"/>
    <w:rsid w:val="00143303"/>
    <w:rsid w:val="00144EBD"/>
    <w:rsid w:val="00145D7F"/>
    <w:rsid w:val="00146629"/>
    <w:rsid w:val="00147C14"/>
    <w:rsid w:val="001506F0"/>
    <w:rsid w:val="00151104"/>
    <w:rsid w:val="001531D9"/>
    <w:rsid w:val="00153232"/>
    <w:rsid w:val="0015339D"/>
    <w:rsid w:val="00153816"/>
    <w:rsid w:val="00155E88"/>
    <w:rsid w:val="0015693D"/>
    <w:rsid w:val="00157607"/>
    <w:rsid w:val="00161563"/>
    <w:rsid w:val="001616C2"/>
    <w:rsid w:val="00162685"/>
    <w:rsid w:val="0016272D"/>
    <w:rsid w:val="00166331"/>
    <w:rsid w:val="0017304F"/>
    <w:rsid w:val="001742D4"/>
    <w:rsid w:val="00175081"/>
    <w:rsid w:val="0018042A"/>
    <w:rsid w:val="00181C27"/>
    <w:rsid w:val="001834EC"/>
    <w:rsid w:val="00184B6A"/>
    <w:rsid w:val="0018626C"/>
    <w:rsid w:val="00186BF1"/>
    <w:rsid w:val="00193BF5"/>
    <w:rsid w:val="001A0771"/>
    <w:rsid w:val="001A1019"/>
    <w:rsid w:val="001A5FB8"/>
    <w:rsid w:val="001A6793"/>
    <w:rsid w:val="001A7227"/>
    <w:rsid w:val="001A72B1"/>
    <w:rsid w:val="001A7BC0"/>
    <w:rsid w:val="001B0026"/>
    <w:rsid w:val="001B0515"/>
    <w:rsid w:val="001B4286"/>
    <w:rsid w:val="001B6B44"/>
    <w:rsid w:val="001B6BCD"/>
    <w:rsid w:val="001C0F16"/>
    <w:rsid w:val="001C2054"/>
    <w:rsid w:val="001C3EBF"/>
    <w:rsid w:val="001D045B"/>
    <w:rsid w:val="001D04DC"/>
    <w:rsid w:val="001D18F4"/>
    <w:rsid w:val="001D1904"/>
    <w:rsid w:val="001D1ABB"/>
    <w:rsid w:val="001D4200"/>
    <w:rsid w:val="001D4204"/>
    <w:rsid w:val="001D47F9"/>
    <w:rsid w:val="001D4820"/>
    <w:rsid w:val="001D5660"/>
    <w:rsid w:val="001D6C40"/>
    <w:rsid w:val="001E118A"/>
    <w:rsid w:val="001E269A"/>
    <w:rsid w:val="001E3318"/>
    <w:rsid w:val="001E3829"/>
    <w:rsid w:val="001E38E2"/>
    <w:rsid w:val="001E4246"/>
    <w:rsid w:val="001E4C95"/>
    <w:rsid w:val="001F1A26"/>
    <w:rsid w:val="001F2015"/>
    <w:rsid w:val="001F2805"/>
    <w:rsid w:val="001F298C"/>
    <w:rsid w:val="001F2B97"/>
    <w:rsid w:val="001F3D89"/>
    <w:rsid w:val="001F40C8"/>
    <w:rsid w:val="001F6682"/>
    <w:rsid w:val="001F7A4C"/>
    <w:rsid w:val="00200D2D"/>
    <w:rsid w:val="00203282"/>
    <w:rsid w:val="002045A5"/>
    <w:rsid w:val="002142AC"/>
    <w:rsid w:val="0021494D"/>
    <w:rsid w:val="00217F5C"/>
    <w:rsid w:val="00220A0C"/>
    <w:rsid w:val="002220F4"/>
    <w:rsid w:val="00223D5C"/>
    <w:rsid w:val="00223D97"/>
    <w:rsid w:val="0022417F"/>
    <w:rsid w:val="00224C39"/>
    <w:rsid w:val="00227ABB"/>
    <w:rsid w:val="00230AE9"/>
    <w:rsid w:val="00231F9F"/>
    <w:rsid w:val="002331F3"/>
    <w:rsid w:val="002335CB"/>
    <w:rsid w:val="0023387F"/>
    <w:rsid w:val="00234CBA"/>
    <w:rsid w:val="002369C5"/>
    <w:rsid w:val="00237755"/>
    <w:rsid w:val="00240CAE"/>
    <w:rsid w:val="00240D72"/>
    <w:rsid w:val="0024224A"/>
    <w:rsid w:val="002424C5"/>
    <w:rsid w:val="0024376A"/>
    <w:rsid w:val="00243A9A"/>
    <w:rsid w:val="00247677"/>
    <w:rsid w:val="00251A49"/>
    <w:rsid w:val="00253760"/>
    <w:rsid w:val="002548EB"/>
    <w:rsid w:val="002566DD"/>
    <w:rsid w:val="002612E7"/>
    <w:rsid w:val="00263373"/>
    <w:rsid w:val="002636B7"/>
    <w:rsid w:val="002637E9"/>
    <w:rsid w:val="002644F4"/>
    <w:rsid w:val="002670E2"/>
    <w:rsid w:val="00267C17"/>
    <w:rsid w:val="0027126B"/>
    <w:rsid w:val="00271516"/>
    <w:rsid w:val="00271C5C"/>
    <w:rsid w:val="0027251F"/>
    <w:rsid w:val="0027494E"/>
    <w:rsid w:val="002750C3"/>
    <w:rsid w:val="00275ED7"/>
    <w:rsid w:val="00276672"/>
    <w:rsid w:val="00280D95"/>
    <w:rsid w:val="00282AC3"/>
    <w:rsid w:val="00284CDB"/>
    <w:rsid w:val="002866CD"/>
    <w:rsid w:val="0028738A"/>
    <w:rsid w:val="00294DD6"/>
    <w:rsid w:val="00295038"/>
    <w:rsid w:val="0029610A"/>
    <w:rsid w:val="00296840"/>
    <w:rsid w:val="00296E4C"/>
    <w:rsid w:val="002A09D1"/>
    <w:rsid w:val="002A2069"/>
    <w:rsid w:val="002A334A"/>
    <w:rsid w:val="002A3839"/>
    <w:rsid w:val="002A767B"/>
    <w:rsid w:val="002B03AF"/>
    <w:rsid w:val="002B44AB"/>
    <w:rsid w:val="002B462A"/>
    <w:rsid w:val="002B4987"/>
    <w:rsid w:val="002B6818"/>
    <w:rsid w:val="002B7FCA"/>
    <w:rsid w:val="002C16AE"/>
    <w:rsid w:val="002C7024"/>
    <w:rsid w:val="002D0327"/>
    <w:rsid w:val="002D53A4"/>
    <w:rsid w:val="002E10A2"/>
    <w:rsid w:val="002E1B12"/>
    <w:rsid w:val="002E2AF6"/>
    <w:rsid w:val="002E2DF6"/>
    <w:rsid w:val="002E2E30"/>
    <w:rsid w:val="002E301F"/>
    <w:rsid w:val="002E4233"/>
    <w:rsid w:val="002E5CA4"/>
    <w:rsid w:val="002F0DD7"/>
    <w:rsid w:val="002F20A5"/>
    <w:rsid w:val="002F2CB2"/>
    <w:rsid w:val="002F3A94"/>
    <w:rsid w:val="002F5739"/>
    <w:rsid w:val="002F666F"/>
    <w:rsid w:val="00304C42"/>
    <w:rsid w:val="00304F92"/>
    <w:rsid w:val="003136CE"/>
    <w:rsid w:val="003137D2"/>
    <w:rsid w:val="00314238"/>
    <w:rsid w:val="00314BBA"/>
    <w:rsid w:val="00320178"/>
    <w:rsid w:val="00322BE8"/>
    <w:rsid w:val="00325EDE"/>
    <w:rsid w:val="0032619E"/>
    <w:rsid w:val="00326251"/>
    <w:rsid w:val="00326817"/>
    <w:rsid w:val="00326F06"/>
    <w:rsid w:val="0032764E"/>
    <w:rsid w:val="003279A1"/>
    <w:rsid w:val="00327D06"/>
    <w:rsid w:val="00333B46"/>
    <w:rsid w:val="00334725"/>
    <w:rsid w:val="00337AF0"/>
    <w:rsid w:val="00340DD5"/>
    <w:rsid w:val="0034388A"/>
    <w:rsid w:val="00344F11"/>
    <w:rsid w:val="00345140"/>
    <w:rsid w:val="0034778C"/>
    <w:rsid w:val="00351944"/>
    <w:rsid w:val="00351AC1"/>
    <w:rsid w:val="00352BC6"/>
    <w:rsid w:val="00352D8E"/>
    <w:rsid w:val="003537F5"/>
    <w:rsid w:val="003578C1"/>
    <w:rsid w:val="00360EF5"/>
    <w:rsid w:val="00367667"/>
    <w:rsid w:val="0037002F"/>
    <w:rsid w:val="00373D43"/>
    <w:rsid w:val="00375352"/>
    <w:rsid w:val="00375E37"/>
    <w:rsid w:val="003777AC"/>
    <w:rsid w:val="00380E43"/>
    <w:rsid w:val="00383380"/>
    <w:rsid w:val="00383B1E"/>
    <w:rsid w:val="00385995"/>
    <w:rsid w:val="003862A5"/>
    <w:rsid w:val="003865CE"/>
    <w:rsid w:val="00386A3D"/>
    <w:rsid w:val="003904B5"/>
    <w:rsid w:val="00390510"/>
    <w:rsid w:val="003938C9"/>
    <w:rsid w:val="00393E94"/>
    <w:rsid w:val="00395F95"/>
    <w:rsid w:val="00396B02"/>
    <w:rsid w:val="003A1A3C"/>
    <w:rsid w:val="003A4367"/>
    <w:rsid w:val="003A4633"/>
    <w:rsid w:val="003A54DB"/>
    <w:rsid w:val="003A5C59"/>
    <w:rsid w:val="003B06E6"/>
    <w:rsid w:val="003B13FA"/>
    <w:rsid w:val="003B17F6"/>
    <w:rsid w:val="003B1E5D"/>
    <w:rsid w:val="003B362E"/>
    <w:rsid w:val="003B5C2A"/>
    <w:rsid w:val="003B7040"/>
    <w:rsid w:val="003C4FB4"/>
    <w:rsid w:val="003C6C52"/>
    <w:rsid w:val="003C7C97"/>
    <w:rsid w:val="003D0574"/>
    <w:rsid w:val="003D0923"/>
    <w:rsid w:val="003D0A38"/>
    <w:rsid w:val="003D1604"/>
    <w:rsid w:val="003D463B"/>
    <w:rsid w:val="003D66B7"/>
    <w:rsid w:val="003D6A11"/>
    <w:rsid w:val="003E2D43"/>
    <w:rsid w:val="003E3F3E"/>
    <w:rsid w:val="003E4469"/>
    <w:rsid w:val="003E493D"/>
    <w:rsid w:val="003E6930"/>
    <w:rsid w:val="003F2192"/>
    <w:rsid w:val="003F2D43"/>
    <w:rsid w:val="003F56E7"/>
    <w:rsid w:val="003F608D"/>
    <w:rsid w:val="003F76C2"/>
    <w:rsid w:val="004003F8"/>
    <w:rsid w:val="004008DE"/>
    <w:rsid w:val="00402BCE"/>
    <w:rsid w:val="004031D1"/>
    <w:rsid w:val="00403C3F"/>
    <w:rsid w:val="00403FD6"/>
    <w:rsid w:val="00404251"/>
    <w:rsid w:val="00405FC7"/>
    <w:rsid w:val="00411D5C"/>
    <w:rsid w:val="0041370F"/>
    <w:rsid w:val="004141A4"/>
    <w:rsid w:val="00414631"/>
    <w:rsid w:val="00415F38"/>
    <w:rsid w:val="0041604C"/>
    <w:rsid w:val="00417FDA"/>
    <w:rsid w:val="0042000B"/>
    <w:rsid w:val="0042015F"/>
    <w:rsid w:val="004201D3"/>
    <w:rsid w:val="0042223E"/>
    <w:rsid w:val="00423395"/>
    <w:rsid w:val="00423ACD"/>
    <w:rsid w:val="00427BA1"/>
    <w:rsid w:val="004311B2"/>
    <w:rsid w:val="00433D3E"/>
    <w:rsid w:val="004365B2"/>
    <w:rsid w:val="00436A31"/>
    <w:rsid w:val="004402C6"/>
    <w:rsid w:val="00440975"/>
    <w:rsid w:val="004441FB"/>
    <w:rsid w:val="0044436F"/>
    <w:rsid w:val="00446F14"/>
    <w:rsid w:val="00447C46"/>
    <w:rsid w:val="00453DAD"/>
    <w:rsid w:val="00455E83"/>
    <w:rsid w:val="00455FD3"/>
    <w:rsid w:val="00457A03"/>
    <w:rsid w:val="004611D4"/>
    <w:rsid w:val="00463E58"/>
    <w:rsid w:val="00464E53"/>
    <w:rsid w:val="00467328"/>
    <w:rsid w:val="00470D09"/>
    <w:rsid w:val="00472010"/>
    <w:rsid w:val="00473311"/>
    <w:rsid w:val="00475063"/>
    <w:rsid w:val="004775E3"/>
    <w:rsid w:val="00480B51"/>
    <w:rsid w:val="0048417F"/>
    <w:rsid w:val="0048564B"/>
    <w:rsid w:val="00486C80"/>
    <w:rsid w:val="00487D89"/>
    <w:rsid w:val="004947CC"/>
    <w:rsid w:val="004950E5"/>
    <w:rsid w:val="004A0251"/>
    <w:rsid w:val="004A0588"/>
    <w:rsid w:val="004A168E"/>
    <w:rsid w:val="004A2D41"/>
    <w:rsid w:val="004A3C95"/>
    <w:rsid w:val="004A428A"/>
    <w:rsid w:val="004A5100"/>
    <w:rsid w:val="004B14A1"/>
    <w:rsid w:val="004B15CA"/>
    <w:rsid w:val="004B208B"/>
    <w:rsid w:val="004B29DF"/>
    <w:rsid w:val="004B32F1"/>
    <w:rsid w:val="004B3860"/>
    <w:rsid w:val="004B401B"/>
    <w:rsid w:val="004B503B"/>
    <w:rsid w:val="004B745F"/>
    <w:rsid w:val="004C08EA"/>
    <w:rsid w:val="004C139B"/>
    <w:rsid w:val="004C1F36"/>
    <w:rsid w:val="004C42B1"/>
    <w:rsid w:val="004C4B04"/>
    <w:rsid w:val="004C54E3"/>
    <w:rsid w:val="004C5C76"/>
    <w:rsid w:val="004C5D4F"/>
    <w:rsid w:val="004C646A"/>
    <w:rsid w:val="004C6E6D"/>
    <w:rsid w:val="004C7572"/>
    <w:rsid w:val="004E0DC5"/>
    <w:rsid w:val="004E2AA1"/>
    <w:rsid w:val="004F01C5"/>
    <w:rsid w:val="004F13A3"/>
    <w:rsid w:val="004F1843"/>
    <w:rsid w:val="004F2CFA"/>
    <w:rsid w:val="004F664A"/>
    <w:rsid w:val="004F7334"/>
    <w:rsid w:val="00502B43"/>
    <w:rsid w:val="0050421D"/>
    <w:rsid w:val="00504A2B"/>
    <w:rsid w:val="00510134"/>
    <w:rsid w:val="00511DC2"/>
    <w:rsid w:val="0051635D"/>
    <w:rsid w:val="005178CA"/>
    <w:rsid w:val="00520972"/>
    <w:rsid w:val="00520E6F"/>
    <w:rsid w:val="00521BB1"/>
    <w:rsid w:val="00522C4C"/>
    <w:rsid w:val="0052380F"/>
    <w:rsid w:val="005307F2"/>
    <w:rsid w:val="00530E64"/>
    <w:rsid w:val="005323BB"/>
    <w:rsid w:val="00533928"/>
    <w:rsid w:val="0053599B"/>
    <w:rsid w:val="00536083"/>
    <w:rsid w:val="0054515E"/>
    <w:rsid w:val="00545802"/>
    <w:rsid w:val="00546EA3"/>
    <w:rsid w:val="00547976"/>
    <w:rsid w:val="00547FAC"/>
    <w:rsid w:val="0055098E"/>
    <w:rsid w:val="00550A55"/>
    <w:rsid w:val="0055239A"/>
    <w:rsid w:val="00556267"/>
    <w:rsid w:val="005607EC"/>
    <w:rsid w:val="00561D9D"/>
    <w:rsid w:val="00563065"/>
    <w:rsid w:val="00563463"/>
    <w:rsid w:val="00564C0B"/>
    <w:rsid w:val="00564CC8"/>
    <w:rsid w:val="00565288"/>
    <w:rsid w:val="00567502"/>
    <w:rsid w:val="005679CD"/>
    <w:rsid w:val="00567D63"/>
    <w:rsid w:val="0057144C"/>
    <w:rsid w:val="0057257B"/>
    <w:rsid w:val="00573382"/>
    <w:rsid w:val="0057452F"/>
    <w:rsid w:val="00574B35"/>
    <w:rsid w:val="005758C8"/>
    <w:rsid w:val="00575D78"/>
    <w:rsid w:val="00576A4D"/>
    <w:rsid w:val="00576F25"/>
    <w:rsid w:val="0058151A"/>
    <w:rsid w:val="00582272"/>
    <w:rsid w:val="0058307F"/>
    <w:rsid w:val="00584AD1"/>
    <w:rsid w:val="00584B6E"/>
    <w:rsid w:val="00591023"/>
    <w:rsid w:val="00591EBE"/>
    <w:rsid w:val="00592D5D"/>
    <w:rsid w:val="00592ED9"/>
    <w:rsid w:val="00593244"/>
    <w:rsid w:val="00593D12"/>
    <w:rsid w:val="00595E6D"/>
    <w:rsid w:val="00597FB8"/>
    <w:rsid w:val="005A16B3"/>
    <w:rsid w:val="005A390E"/>
    <w:rsid w:val="005A4951"/>
    <w:rsid w:val="005A4C0E"/>
    <w:rsid w:val="005A604C"/>
    <w:rsid w:val="005A64B6"/>
    <w:rsid w:val="005A6C0D"/>
    <w:rsid w:val="005A7B31"/>
    <w:rsid w:val="005A7B80"/>
    <w:rsid w:val="005B1C6D"/>
    <w:rsid w:val="005C0976"/>
    <w:rsid w:val="005C18D0"/>
    <w:rsid w:val="005C1B55"/>
    <w:rsid w:val="005C6990"/>
    <w:rsid w:val="005C7DE2"/>
    <w:rsid w:val="005D0D8F"/>
    <w:rsid w:val="005D136A"/>
    <w:rsid w:val="005D19DA"/>
    <w:rsid w:val="005D2FD9"/>
    <w:rsid w:val="005D4CE4"/>
    <w:rsid w:val="005D5B19"/>
    <w:rsid w:val="005D7203"/>
    <w:rsid w:val="005E0177"/>
    <w:rsid w:val="005E0DE8"/>
    <w:rsid w:val="005E31C0"/>
    <w:rsid w:val="005E4E55"/>
    <w:rsid w:val="005E65F1"/>
    <w:rsid w:val="005F05D6"/>
    <w:rsid w:val="005F0682"/>
    <w:rsid w:val="005F4C37"/>
    <w:rsid w:val="005F4E1E"/>
    <w:rsid w:val="005F513A"/>
    <w:rsid w:val="005F571D"/>
    <w:rsid w:val="005F693F"/>
    <w:rsid w:val="006019FE"/>
    <w:rsid w:val="00604054"/>
    <w:rsid w:val="006071FE"/>
    <w:rsid w:val="00607E51"/>
    <w:rsid w:val="006112ED"/>
    <w:rsid w:val="00611E12"/>
    <w:rsid w:val="006122EF"/>
    <w:rsid w:val="00612B54"/>
    <w:rsid w:val="006137E3"/>
    <w:rsid w:val="0061383E"/>
    <w:rsid w:val="00617764"/>
    <w:rsid w:val="00621E77"/>
    <w:rsid w:val="00622CD9"/>
    <w:rsid w:val="006233F5"/>
    <w:rsid w:val="00623512"/>
    <w:rsid w:val="0062542F"/>
    <w:rsid w:val="006263F2"/>
    <w:rsid w:val="006275FA"/>
    <w:rsid w:val="00627B20"/>
    <w:rsid w:val="0063295B"/>
    <w:rsid w:val="0063295D"/>
    <w:rsid w:val="00640BB4"/>
    <w:rsid w:val="006422AA"/>
    <w:rsid w:val="006432F0"/>
    <w:rsid w:val="00644DEB"/>
    <w:rsid w:val="006473A5"/>
    <w:rsid w:val="00652BFA"/>
    <w:rsid w:val="00656727"/>
    <w:rsid w:val="0066109F"/>
    <w:rsid w:val="00662742"/>
    <w:rsid w:val="0066417F"/>
    <w:rsid w:val="006646F8"/>
    <w:rsid w:val="0066746A"/>
    <w:rsid w:val="00667EB4"/>
    <w:rsid w:val="00670AA7"/>
    <w:rsid w:val="00672D4B"/>
    <w:rsid w:val="006743D9"/>
    <w:rsid w:val="00674B24"/>
    <w:rsid w:val="00675EBF"/>
    <w:rsid w:val="00677809"/>
    <w:rsid w:val="00677EBF"/>
    <w:rsid w:val="00680A3A"/>
    <w:rsid w:val="006863CF"/>
    <w:rsid w:val="00686A76"/>
    <w:rsid w:val="00687B4F"/>
    <w:rsid w:val="0069445D"/>
    <w:rsid w:val="006A06E1"/>
    <w:rsid w:val="006A1248"/>
    <w:rsid w:val="006A1B9D"/>
    <w:rsid w:val="006A2B56"/>
    <w:rsid w:val="006A3E1D"/>
    <w:rsid w:val="006A5CEA"/>
    <w:rsid w:val="006A69B5"/>
    <w:rsid w:val="006A763B"/>
    <w:rsid w:val="006B3512"/>
    <w:rsid w:val="006B4EC0"/>
    <w:rsid w:val="006C0845"/>
    <w:rsid w:val="006C1650"/>
    <w:rsid w:val="006C2F6A"/>
    <w:rsid w:val="006C3FD8"/>
    <w:rsid w:val="006C42AA"/>
    <w:rsid w:val="006C4C36"/>
    <w:rsid w:val="006C59F9"/>
    <w:rsid w:val="006C6502"/>
    <w:rsid w:val="006D2A47"/>
    <w:rsid w:val="006D3C97"/>
    <w:rsid w:val="006E0FFF"/>
    <w:rsid w:val="006E117D"/>
    <w:rsid w:val="006E46F9"/>
    <w:rsid w:val="006E6A6C"/>
    <w:rsid w:val="006F035B"/>
    <w:rsid w:val="006F148C"/>
    <w:rsid w:val="006F20D0"/>
    <w:rsid w:val="006F391E"/>
    <w:rsid w:val="006F4566"/>
    <w:rsid w:val="006F51B1"/>
    <w:rsid w:val="006F5815"/>
    <w:rsid w:val="00701117"/>
    <w:rsid w:val="00701276"/>
    <w:rsid w:val="00701D45"/>
    <w:rsid w:val="00702323"/>
    <w:rsid w:val="00702730"/>
    <w:rsid w:val="00703653"/>
    <w:rsid w:val="0070478B"/>
    <w:rsid w:val="007074CC"/>
    <w:rsid w:val="0071079E"/>
    <w:rsid w:val="00712103"/>
    <w:rsid w:val="00712190"/>
    <w:rsid w:val="007152D6"/>
    <w:rsid w:val="00717B44"/>
    <w:rsid w:val="00720D68"/>
    <w:rsid w:val="0072145C"/>
    <w:rsid w:val="00721CE1"/>
    <w:rsid w:val="00722728"/>
    <w:rsid w:val="00724682"/>
    <w:rsid w:val="00727E37"/>
    <w:rsid w:val="00731910"/>
    <w:rsid w:val="00732535"/>
    <w:rsid w:val="00733CC5"/>
    <w:rsid w:val="0073425E"/>
    <w:rsid w:val="00735CBA"/>
    <w:rsid w:val="00741669"/>
    <w:rsid w:val="00741C3D"/>
    <w:rsid w:val="00742ADC"/>
    <w:rsid w:val="00743565"/>
    <w:rsid w:val="00743EDB"/>
    <w:rsid w:val="00745A54"/>
    <w:rsid w:val="00745C69"/>
    <w:rsid w:val="00746C0F"/>
    <w:rsid w:val="00746DB9"/>
    <w:rsid w:val="00747BCD"/>
    <w:rsid w:val="00752312"/>
    <w:rsid w:val="00755BCA"/>
    <w:rsid w:val="00756B5D"/>
    <w:rsid w:val="007624F2"/>
    <w:rsid w:val="00765409"/>
    <w:rsid w:val="0076704D"/>
    <w:rsid w:val="007700F0"/>
    <w:rsid w:val="0077106B"/>
    <w:rsid w:val="00771F74"/>
    <w:rsid w:val="0077204F"/>
    <w:rsid w:val="00772C61"/>
    <w:rsid w:val="00776846"/>
    <w:rsid w:val="00776911"/>
    <w:rsid w:val="00782E0F"/>
    <w:rsid w:val="0078527A"/>
    <w:rsid w:val="00785FF5"/>
    <w:rsid w:val="00786273"/>
    <w:rsid w:val="00786815"/>
    <w:rsid w:val="00786E8D"/>
    <w:rsid w:val="00792614"/>
    <w:rsid w:val="00796AD8"/>
    <w:rsid w:val="00796BBA"/>
    <w:rsid w:val="00797828"/>
    <w:rsid w:val="007A0E64"/>
    <w:rsid w:val="007A3213"/>
    <w:rsid w:val="007A34FD"/>
    <w:rsid w:val="007A4776"/>
    <w:rsid w:val="007A7EAB"/>
    <w:rsid w:val="007A7F1A"/>
    <w:rsid w:val="007B11EB"/>
    <w:rsid w:val="007B1286"/>
    <w:rsid w:val="007B18CC"/>
    <w:rsid w:val="007B36D1"/>
    <w:rsid w:val="007B4221"/>
    <w:rsid w:val="007B5190"/>
    <w:rsid w:val="007C1A0E"/>
    <w:rsid w:val="007C20C0"/>
    <w:rsid w:val="007C3C23"/>
    <w:rsid w:val="007C43A7"/>
    <w:rsid w:val="007C6A76"/>
    <w:rsid w:val="007D276A"/>
    <w:rsid w:val="007D2BAD"/>
    <w:rsid w:val="007D39E3"/>
    <w:rsid w:val="007D51DA"/>
    <w:rsid w:val="007E10B3"/>
    <w:rsid w:val="007E210A"/>
    <w:rsid w:val="007E34FB"/>
    <w:rsid w:val="007E4113"/>
    <w:rsid w:val="007E6122"/>
    <w:rsid w:val="007E6935"/>
    <w:rsid w:val="007F3A1F"/>
    <w:rsid w:val="007F5B63"/>
    <w:rsid w:val="007F6807"/>
    <w:rsid w:val="007F6BC6"/>
    <w:rsid w:val="007F73F0"/>
    <w:rsid w:val="00803AC6"/>
    <w:rsid w:val="00805C82"/>
    <w:rsid w:val="00806236"/>
    <w:rsid w:val="0080668F"/>
    <w:rsid w:val="00812113"/>
    <w:rsid w:val="0081428E"/>
    <w:rsid w:val="0081467C"/>
    <w:rsid w:val="00814DFC"/>
    <w:rsid w:val="0082359C"/>
    <w:rsid w:val="00824B1E"/>
    <w:rsid w:val="008262F4"/>
    <w:rsid w:val="00826EC0"/>
    <w:rsid w:val="008270C1"/>
    <w:rsid w:val="00833A53"/>
    <w:rsid w:val="0083423B"/>
    <w:rsid w:val="00836C89"/>
    <w:rsid w:val="008420FF"/>
    <w:rsid w:val="00843348"/>
    <w:rsid w:val="00843C80"/>
    <w:rsid w:val="00844ABB"/>
    <w:rsid w:val="008452C5"/>
    <w:rsid w:val="0084565F"/>
    <w:rsid w:val="00847CE5"/>
    <w:rsid w:val="00851933"/>
    <w:rsid w:val="0085560A"/>
    <w:rsid w:val="008577C6"/>
    <w:rsid w:val="008601E2"/>
    <w:rsid w:val="00860313"/>
    <w:rsid w:val="008643C1"/>
    <w:rsid w:val="00867F6B"/>
    <w:rsid w:val="00871E2E"/>
    <w:rsid w:val="00871F0D"/>
    <w:rsid w:val="00873DA8"/>
    <w:rsid w:val="008750F1"/>
    <w:rsid w:val="00876330"/>
    <w:rsid w:val="00876381"/>
    <w:rsid w:val="008765C3"/>
    <w:rsid w:val="008766BE"/>
    <w:rsid w:val="00880E02"/>
    <w:rsid w:val="008821C1"/>
    <w:rsid w:val="008846B1"/>
    <w:rsid w:val="008863C8"/>
    <w:rsid w:val="00886E91"/>
    <w:rsid w:val="008907A6"/>
    <w:rsid w:val="00891C25"/>
    <w:rsid w:val="008928D2"/>
    <w:rsid w:val="00893289"/>
    <w:rsid w:val="00893A4A"/>
    <w:rsid w:val="008955E8"/>
    <w:rsid w:val="00895B2E"/>
    <w:rsid w:val="00896780"/>
    <w:rsid w:val="008A7915"/>
    <w:rsid w:val="008B12D0"/>
    <w:rsid w:val="008B15D1"/>
    <w:rsid w:val="008C0C72"/>
    <w:rsid w:val="008C165A"/>
    <w:rsid w:val="008C34A5"/>
    <w:rsid w:val="008C4C05"/>
    <w:rsid w:val="008C544D"/>
    <w:rsid w:val="008C62BD"/>
    <w:rsid w:val="008C7617"/>
    <w:rsid w:val="008D0E8A"/>
    <w:rsid w:val="008D2AF4"/>
    <w:rsid w:val="008D7371"/>
    <w:rsid w:val="008D74D5"/>
    <w:rsid w:val="008E0631"/>
    <w:rsid w:val="008E0EFA"/>
    <w:rsid w:val="008E22E2"/>
    <w:rsid w:val="008E5E84"/>
    <w:rsid w:val="008E64E8"/>
    <w:rsid w:val="008E6B27"/>
    <w:rsid w:val="008E7580"/>
    <w:rsid w:val="008E7E3D"/>
    <w:rsid w:val="008F00E8"/>
    <w:rsid w:val="008F22C4"/>
    <w:rsid w:val="008F386C"/>
    <w:rsid w:val="008F591D"/>
    <w:rsid w:val="00901B01"/>
    <w:rsid w:val="00905A9E"/>
    <w:rsid w:val="0090608D"/>
    <w:rsid w:val="00906CFE"/>
    <w:rsid w:val="00910FDE"/>
    <w:rsid w:val="00912BCC"/>
    <w:rsid w:val="00913173"/>
    <w:rsid w:val="0091418D"/>
    <w:rsid w:val="009161D3"/>
    <w:rsid w:val="00922ECD"/>
    <w:rsid w:val="009232C4"/>
    <w:rsid w:val="009234E3"/>
    <w:rsid w:val="0092547D"/>
    <w:rsid w:val="009256AC"/>
    <w:rsid w:val="00925EC9"/>
    <w:rsid w:val="00927C60"/>
    <w:rsid w:val="009319B3"/>
    <w:rsid w:val="00931DED"/>
    <w:rsid w:val="00932249"/>
    <w:rsid w:val="00932410"/>
    <w:rsid w:val="0093383B"/>
    <w:rsid w:val="00934782"/>
    <w:rsid w:val="00934B48"/>
    <w:rsid w:val="009363DA"/>
    <w:rsid w:val="00943805"/>
    <w:rsid w:val="00944023"/>
    <w:rsid w:val="009446A5"/>
    <w:rsid w:val="0094690F"/>
    <w:rsid w:val="00954227"/>
    <w:rsid w:val="00956992"/>
    <w:rsid w:val="00957638"/>
    <w:rsid w:val="009617F5"/>
    <w:rsid w:val="00962A13"/>
    <w:rsid w:val="0096525F"/>
    <w:rsid w:val="00970179"/>
    <w:rsid w:val="00971163"/>
    <w:rsid w:val="00971DCC"/>
    <w:rsid w:val="00972386"/>
    <w:rsid w:val="0097293C"/>
    <w:rsid w:val="009755DA"/>
    <w:rsid w:val="009755E5"/>
    <w:rsid w:val="00980E2F"/>
    <w:rsid w:val="009828B9"/>
    <w:rsid w:val="0098484B"/>
    <w:rsid w:val="00985315"/>
    <w:rsid w:val="00985A1F"/>
    <w:rsid w:val="00986A3B"/>
    <w:rsid w:val="0098707B"/>
    <w:rsid w:val="00992453"/>
    <w:rsid w:val="009924B3"/>
    <w:rsid w:val="00992BC1"/>
    <w:rsid w:val="00993545"/>
    <w:rsid w:val="009936CE"/>
    <w:rsid w:val="009950B4"/>
    <w:rsid w:val="0099573F"/>
    <w:rsid w:val="00995F0E"/>
    <w:rsid w:val="00997C62"/>
    <w:rsid w:val="009A24BC"/>
    <w:rsid w:val="009A52A1"/>
    <w:rsid w:val="009A578C"/>
    <w:rsid w:val="009A6476"/>
    <w:rsid w:val="009A7CF8"/>
    <w:rsid w:val="009B056F"/>
    <w:rsid w:val="009B16AC"/>
    <w:rsid w:val="009B265C"/>
    <w:rsid w:val="009B268A"/>
    <w:rsid w:val="009B38FF"/>
    <w:rsid w:val="009B3DE9"/>
    <w:rsid w:val="009B4BC6"/>
    <w:rsid w:val="009B6607"/>
    <w:rsid w:val="009B6821"/>
    <w:rsid w:val="009B6F72"/>
    <w:rsid w:val="009C150A"/>
    <w:rsid w:val="009C2FBF"/>
    <w:rsid w:val="009C4532"/>
    <w:rsid w:val="009C49EB"/>
    <w:rsid w:val="009C69F3"/>
    <w:rsid w:val="009C708F"/>
    <w:rsid w:val="009D05EA"/>
    <w:rsid w:val="009D4B98"/>
    <w:rsid w:val="009D4C6A"/>
    <w:rsid w:val="009D720A"/>
    <w:rsid w:val="009E13A8"/>
    <w:rsid w:val="009E1ECB"/>
    <w:rsid w:val="009E3993"/>
    <w:rsid w:val="009E72A5"/>
    <w:rsid w:val="009F31D5"/>
    <w:rsid w:val="009F4DC8"/>
    <w:rsid w:val="00A00901"/>
    <w:rsid w:val="00A04AAE"/>
    <w:rsid w:val="00A04F8E"/>
    <w:rsid w:val="00A05598"/>
    <w:rsid w:val="00A06D03"/>
    <w:rsid w:val="00A075B3"/>
    <w:rsid w:val="00A101AB"/>
    <w:rsid w:val="00A135E4"/>
    <w:rsid w:val="00A16A6A"/>
    <w:rsid w:val="00A177A6"/>
    <w:rsid w:val="00A22389"/>
    <w:rsid w:val="00A23A98"/>
    <w:rsid w:val="00A248D2"/>
    <w:rsid w:val="00A27D25"/>
    <w:rsid w:val="00A430A5"/>
    <w:rsid w:val="00A44799"/>
    <w:rsid w:val="00A4525F"/>
    <w:rsid w:val="00A46834"/>
    <w:rsid w:val="00A47A2D"/>
    <w:rsid w:val="00A51001"/>
    <w:rsid w:val="00A51E37"/>
    <w:rsid w:val="00A51FB1"/>
    <w:rsid w:val="00A57D15"/>
    <w:rsid w:val="00A602B7"/>
    <w:rsid w:val="00A61F61"/>
    <w:rsid w:val="00A63B53"/>
    <w:rsid w:val="00A65224"/>
    <w:rsid w:val="00A6542E"/>
    <w:rsid w:val="00A654C9"/>
    <w:rsid w:val="00A71477"/>
    <w:rsid w:val="00A7171D"/>
    <w:rsid w:val="00A7425E"/>
    <w:rsid w:val="00A76873"/>
    <w:rsid w:val="00A7704F"/>
    <w:rsid w:val="00A77C28"/>
    <w:rsid w:val="00A802C6"/>
    <w:rsid w:val="00A81023"/>
    <w:rsid w:val="00A81D34"/>
    <w:rsid w:val="00A85571"/>
    <w:rsid w:val="00A85BA3"/>
    <w:rsid w:val="00A94F79"/>
    <w:rsid w:val="00A97168"/>
    <w:rsid w:val="00A97E58"/>
    <w:rsid w:val="00AA0B7E"/>
    <w:rsid w:val="00AA1028"/>
    <w:rsid w:val="00AA3281"/>
    <w:rsid w:val="00AA5DE7"/>
    <w:rsid w:val="00AA78CF"/>
    <w:rsid w:val="00AB2E26"/>
    <w:rsid w:val="00AB4DD6"/>
    <w:rsid w:val="00AB5C3A"/>
    <w:rsid w:val="00AB6B33"/>
    <w:rsid w:val="00AC251D"/>
    <w:rsid w:val="00AC254A"/>
    <w:rsid w:val="00AC2F5A"/>
    <w:rsid w:val="00AC37CA"/>
    <w:rsid w:val="00AC5F54"/>
    <w:rsid w:val="00AD00A2"/>
    <w:rsid w:val="00AD2DEE"/>
    <w:rsid w:val="00AD5B05"/>
    <w:rsid w:val="00AD61E2"/>
    <w:rsid w:val="00AD789F"/>
    <w:rsid w:val="00AE043C"/>
    <w:rsid w:val="00AE3DA3"/>
    <w:rsid w:val="00AE5168"/>
    <w:rsid w:val="00AE5C6E"/>
    <w:rsid w:val="00AE794D"/>
    <w:rsid w:val="00AE7EBF"/>
    <w:rsid w:val="00AF070B"/>
    <w:rsid w:val="00AF19BF"/>
    <w:rsid w:val="00AF1FB3"/>
    <w:rsid w:val="00AF23DB"/>
    <w:rsid w:val="00AF2C19"/>
    <w:rsid w:val="00AF4F6E"/>
    <w:rsid w:val="00AF72ED"/>
    <w:rsid w:val="00B00486"/>
    <w:rsid w:val="00B03F6F"/>
    <w:rsid w:val="00B03F7E"/>
    <w:rsid w:val="00B043F2"/>
    <w:rsid w:val="00B0659D"/>
    <w:rsid w:val="00B071AB"/>
    <w:rsid w:val="00B10A92"/>
    <w:rsid w:val="00B12522"/>
    <w:rsid w:val="00B1254C"/>
    <w:rsid w:val="00B12AD4"/>
    <w:rsid w:val="00B135DA"/>
    <w:rsid w:val="00B136CD"/>
    <w:rsid w:val="00B13F98"/>
    <w:rsid w:val="00B1462D"/>
    <w:rsid w:val="00B154FD"/>
    <w:rsid w:val="00B1724C"/>
    <w:rsid w:val="00B175E9"/>
    <w:rsid w:val="00B201C9"/>
    <w:rsid w:val="00B20386"/>
    <w:rsid w:val="00B2107E"/>
    <w:rsid w:val="00B218F5"/>
    <w:rsid w:val="00B21ABB"/>
    <w:rsid w:val="00B2252B"/>
    <w:rsid w:val="00B22A1E"/>
    <w:rsid w:val="00B242FD"/>
    <w:rsid w:val="00B2684B"/>
    <w:rsid w:val="00B26FFA"/>
    <w:rsid w:val="00B27FC3"/>
    <w:rsid w:val="00B30454"/>
    <w:rsid w:val="00B31B6E"/>
    <w:rsid w:val="00B326E2"/>
    <w:rsid w:val="00B36E6B"/>
    <w:rsid w:val="00B37318"/>
    <w:rsid w:val="00B41AF6"/>
    <w:rsid w:val="00B45646"/>
    <w:rsid w:val="00B47146"/>
    <w:rsid w:val="00B47AE2"/>
    <w:rsid w:val="00B50296"/>
    <w:rsid w:val="00B529FE"/>
    <w:rsid w:val="00B52AFD"/>
    <w:rsid w:val="00B53105"/>
    <w:rsid w:val="00B559CF"/>
    <w:rsid w:val="00B55DEF"/>
    <w:rsid w:val="00B56A11"/>
    <w:rsid w:val="00B60FDF"/>
    <w:rsid w:val="00B61F41"/>
    <w:rsid w:val="00B628F1"/>
    <w:rsid w:val="00B62D1E"/>
    <w:rsid w:val="00B65C03"/>
    <w:rsid w:val="00B7096C"/>
    <w:rsid w:val="00B72550"/>
    <w:rsid w:val="00B76E03"/>
    <w:rsid w:val="00B774E1"/>
    <w:rsid w:val="00B77EED"/>
    <w:rsid w:val="00B823E8"/>
    <w:rsid w:val="00B82B71"/>
    <w:rsid w:val="00B8365E"/>
    <w:rsid w:val="00B837DB"/>
    <w:rsid w:val="00B847C4"/>
    <w:rsid w:val="00B8512D"/>
    <w:rsid w:val="00B859A8"/>
    <w:rsid w:val="00B86166"/>
    <w:rsid w:val="00B9078B"/>
    <w:rsid w:val="00B90F76"/>
    <w:rsid w:val="00B91A29"/>
    <w:rsid w:val="00B9220D"/>
    <w:rsid w:val="00B92B70"/>
    <w:rsid w:val="00B9373B"/>
    <w:rsid w:val="00B937BC"/>
    <w:rsid w:val="00B9384E"/>
    <w:rsid w:val="00B95798"/>
    <w:rsid w:val="00B958F7"/>
    <w:rsid w:val="00BA0DA6"/>
    <w:rsid w:val="00BA1109"/>
    <w:rsid w:val="00BA1296"/>
    <w:rsid w:val="00BA1885"/>
    <w:rsid w:val="00BA45A6"/>
    <w:rsid w:val="00BA4D52"/>
    <w:rsid w:val="00BB33DA"/>
    <w:rsid w:val="00BB49F6"/>
    <w:rsid w:val="00BB5ACD"/>
    <w:rsid w:val="00BB7EE5"/>
    <w:rsid w:val="00BC044D"/>
    <w:rsid w:val="00BC10CB"/>
    <w:rsid w:val="00BC11A0"/>
    <w:rsid w:val="00BC276C"/>
    <w:rsid w:val="00BC2985"/>
    <w:rsid w:val="00BC3AA8"/>
    <w:rsid w:val="00BC799A"/>
    <w:rsid w:val="00BC7A4C"/>
    <w:rsid w:val="00BD4698"/>
    <w:rsid w:val="00BD4D1E"/>
    <w:rsid w:val="00BE0B43"/>
    <w:rsid w:val="00BE0C9B"/>
    <w:rsid w:val="00BE29D8"/>
    <w:rsid w:val="00BE54E8"/>
    <w:rsid w:val="00BE6A8D"/>
    <w:rsid w:val="00BE797D"/>
    <w:rsid w:val="00BF5985"/>
    <w:rsid w:val="00BF5FA0"/>
    <w:rsid w:val="00BF62DB"/>
    <w:rsid w:val="00C000F3"/>
    <w:rsid w:val="00C01912"/>
    <w:rsid w:val="00C06E12"/>
    <w:rsid w:val="00C109F1"/>
    <w:rsid w:val="00C1118C"/>
    <w:rsid w:val="00C12637"/>
    <w:rsid w:val="00C13FE2"/>
    <w:rsid w:val="00C15398"/>
    <w:rsid w:val="00C15DC1"/>
    <w:rsid w:val="00C210C1"/>
    <w:rsid w:val="00C21D8A"/>
    <w:rsid w:val="00C23C6F"/>
    <w:rsid w:val="00C248AE"/>
    <w:rsid w:val="00C24B01"/>
    <w:rsid w:val="00C25BFA"/>
    <w:rsid w:val="00C25F37"/>
    <w:rsid w:val="00C269E3"/>
    <w:rsid w:val="00C27429"/>
    <w:rsid w:val="00C2769F"/>
    <w:rsid w:val="00C30676"/>
    <w:rsid w:val="00C31012"/>
    <w:rsid w:val="00C31047"/>
    <w:rsid w:val="00C327F3"/>
    <w:rsid w:val="00C32C43"/>
    <w:rsid w:val="00C34FCB"/>
    <w:rsid w:val="00C36A65"/>
    <w:rsid w:val="00C375FC"/>
    <w:rsid w:val="00C408BE"/>
    <w:rsid w:val="00C43D64"/>
    <w:rsid w:val="00C470EB"/>
    <w:rsid w:val="00C47A45"/>
    <w:rsid w:val="00C51E38"/>
    <w:rsid w:val="00C54986"/>
    <w:rsid w:val="00C556B1"/>
    <w:rsid w:val="00C57CDB"/>
    <w:rsid w:val="00C61F33"/>
    <w:rsid w:val="00C62894"/>
    <w:rsid w:val="00C665C5"/>
    <w:rsid w:val="00C67353"/>
    <w:rsid w:val="00C67A52"/>
    <w:rsid w:val="00C67CF4"/>
    <w:rsid w:val="00C67FEF"/>
    <w:rsid w:val="00C700C3"/>
    <w:rsid w:val="00C702CF"/>
    <w:rsid w:val="00C70672"/>
    <w:rsid w:val="00C7573F"/>
    <w:rsid w:val="00C812A9"/>
    <w:rsid w:val="00C82E2D"/>
    <w:rsid w:val="00C831E7"/>
    <w:rsid w:val="00C83A54"/>
    <w:rsid w:val="00C84587"/>
    <w:rsid w:val="00C84B1E"/>
    <w:rsid w:val="00C85B1E"/>
    <w:rsid w:val="00C8654D"/>
    <w:rsid w:val="00C9123D"/>
    <w:rsid w:val="00C9360E"/>
    <w:rsid w:val="00C94D62"/>
    <w:rsid w:val="00C95F8D"/>
    <w:rsid w:val="00C96985"/>
    <w:rsid w:val="00CA062B"/>
    <w:rsid w:val="00CA1666"/>
    <w:rsid w:val="00CA25DD"/>
    <w:rsid w:val="00CB034E"/>
    <w:rsid w:val="00CB055F"/>
    <w:rsid w:val="00CB2CAD"/>
    <w:rsid w:val="00CB57D6"/>
    <w:rsid w:val="00CB7DD9"/>
    <w:rsid w:val="00CC05F4"/>
    <w:rsid w:val="00CC1427"/>
    <w:rsid w:val="00CC1529"/>
    <w:rsid w:val="00CC2D98"/>
    <w:rsid w:val="00CC41F5"/>
    <w:rsid w:val="00CC5563"/>
    <w:rsid w:val="00CC5B7C"/>
    <w:rsid w:val="00CC6553"/>
    <w:rsid w:val="00CC663F"/>
    <w:rsid w:val="00CC753C"/>
    <w:rsid w:val="00CC7CDD"/>
    <w:rsid w:val="00CD0455"/>
    <w:rsid w:val="00CD2CC3"/>
    <w:rsid w:val="00CD4AE0"/>
    <w:rsid w:val="00CD54D3"/>
    <w:rsid w:val="00CE0B07"/>
    <w:rsid w:val="00CE129B"/>
    <w:rsid w:val="00CE1304"/>
    <w:rsid w:val="00CE2BA9"/>
    <w:rsid w:val="00CE2BAF"/>
    <w:rsid w:val="00CE4C93"/>
    <w:rsid w:val="00CF04ED"/>
    <w:rsid w:val="00CF288F"/>
    <w:rsid w:val="00CF2D23"/>
    <w:rsid w:val="00CF40FE"/>
    <w:rsid w:val="00CF5524"/>
    <w:rsid w:val="00CF6F1B"/>
    <w:rsid w:val="00CF78FA"/>
    <w:rsid w:val="00CF7E82"/>
    <w:rsid w:val="00D009F2"/>
    <w:rsid w:val="00D00A6F"/>
    <w:rsid w:val="00D00C1E"/>
    <w:rsid w:val="00D00EA5"/>
    <w:rsid w:val="00D0117F"/>
    <w:rsid w:val="00D01C1D"/>
    <w:rsid w:val="00D01D03"/>
    <w:rsid w:val="00D025B4"/>
    <w:rsid w:val="00D03D3C"/>
    <w:rsid w:val="00D0509C"/>
    <w:rsid w:val="00D07D2C"/>
    <w:rsid w:val="00D07DB6"/>
    <w:rsid w:val="00D10044"/>
    <w:rsid w:val="00D12933"/>
    <w:rsid w:val="00D16453"/>
    <w:rsid w:val="00D1678E"/>
    <w:rsid w:val="00D229C9"/>
    <w:rsid w:val="00D240A8"/>
    <w:rsid w:val="00D307AF"/>
    <w:rsid w:val="00D31777"/>
    <w:rsid w:val="00D31AD9"/>
    <w:rsid w:val="00D32709"/>
    <w:rsid w:val="00D33113"/>
    <w:rsid w:val="00D3463D"/>
    <w:rsid w:val="00D34923"/>
    <w:rsid w:val="00D34EBD"/>
    <w:rsid w:val="00D3549A"/>
    <w:rsid w:val="00D370A1"/>
    <w:rsid w:val="00D37119"/>
    <w:rsid w:val="00D371CE"/>
    <w:rsid w:val="00D37683"/>
    <w:rsid w:val="00D37CE2"/>
    <w:rsid w:val="00D440EC"/>
    <w:rsid w:val="00D441D1"/>
    <w:rsid w:val="00D445FA"/>
    <w:rsid w:val="00D45752"/>
    <w:rsid w:val="00D45849"/>
    <w:rsid w:val="00D469E6"/>
    <w:rsid w:val="00D46A4F"/>
    <w:rsid w:val="00D46C50"/>
    <w:rsid w:val="00D46CFB"/>
    <w:rsid w:val="00D51723"/>
    <w:rsid w:val="00D52509"/>
    <w:rsid w:val="00D52D11"/>
    <w:rsid w:val="00D563D0"/>
    <w:rsid w:val="00D61946"/>
    <w:rsid w:val="00D638A5"/>
    <w:rsid w:val="00D66983"/>
    <w:rsid w:val="00D70F2E"/>
    <w:rsid w:val="00D71BF7"/>
    <w:rsid w:val="00D71EC2"/>
    <w:rsid w:val="00D7200D"/>
    <w:rsid w:val="00D76F2B"/>
    <w:rsid w:val="00D812FF"/>
    <w:rsid w:val="00D81C28"/>
    <w:rsid w:val="00D837A9"/>
    <w:rsid w:val="00D85298"/>
    <w:rsid w:val="00D91969"/>
    <w:rsid w:val="00D91A2D"/>
    <w:rsid w:val="00D928E4"/>
    <w:rsid w:val="00D92D1E"/>
    <w:rsid w:val="00D93CD1"/>
    <w:rsid w:val="00DA0728"/>
    <w:rsid w:val="00DA1443"/>
    <w:rsid w:val="00DA598C"/>
    <w:rsid w:val="00DB3703"/>
    <w:rsid w:val="00DB6582"/>
    <w:rsid w:val="00DB73A5"/>
    <w:rsid w:val="00DC0C67"/>
    <w:rsid w:val="00DC2E60"/>
    <w:rsid w:val="00DC326B"/>
    <w:rsid w:val="00DC5FA6"/>
    <w:rsid w:val="00DC62C4"/>
    <w:rsid w:val="00DC6BB1"/>
    <w:rsid w:val="00DC733F"/>
    <w:rsid w:val="00DC7E3C"/>
    <w:rsid w:val="00DD1233"/>
    <w:rsid w:val="00DD1545"/>
    <w:rsid w:val="00DD1ADD"/>
    <w:rsid w:val="00DD280E"/>
    <w:rsid w:val="00DD64BF"/>
    <w:rsid w:val="00DD7319"/>
    <w:rsid w:val="00DE2609"/>
    <w:rsid w:val="00DE3952"/>
    <w:rsid w:val="00DE5209"/>
    <w:rsid w:val="00DE6202"/>
    <w:rsid w:val="00DE680E"/>
    <w:rsid w:val="00DF1094"/>
    <w:rsid w:val="00DF257F"/>
    <w:rsid w:val="00DF5473"/>
    <w:rsid w:val="00DF5FE0"/>
    <w:rsid w:val="00DF651D"/>
    <w:rsid w:val="00E0152A"/>
    <w:rsid w:val="00E02BC4"/>
    <w:rsid w:val="00E03541"/>
    <w:rsid w:val="00E05300"/>
    <w:rsid w:val="00E10E34"/>
    <w:rsid w:val="00E11AAE"/>
    <w:rsid w:val="00E136CF"/>
    <w:rsid w:val="00E13D9C"/>
    <w:rsid w:val="00E15D68"/>
    <w:rsid w:val="00E16725"/>
    <w:rsid w:val="00E2078C"/>
    <w:rsid w:val="00E21CD5"/>
    <w:rsid w:val="00E23A52"/>
    <w:rsid w:val="00E27939"/>
    <w:rsid w:val="00E30A64"/>
    <w:rsid w:val="00E315BD"/>
    <w:rsid w:val="00E3379A"/>
    <w:rsid w:val="00E354DE"/>
    <w:rsid w:val="00E36EF8"/>
    <w:rsid w:val="00E3729E"/>
    <w:rsid w:val="00E372BF"/>
    <w:rsid w:val="00E4181A"/>
    <w:rsid w:val="00E42DDE"/>
    <w:rsid w:val="00E44938"/>
    <w:rsid w:val="00E458EF"/>
    <w:rsid w:val="00E46AAC"/>
    <w:rsid w:val="00E5023C"/>
    <w:rsid w:val="00E5072C"/>
    <w:rsid w:val="00E53C51"/>
    <w:rsid w:val="00E54440"/>
    <w:rsid w:val="00E544DE"/>
    <w:rsid w:val="00E573D7"/>
    <w:rsid w:val="00E61D36"/>
    <w:rsid w:val="00E62F66"/>
    <w:rsid w:val="00E63820"/>
    <w:rsid w:val="00E63A17"/>
    <w:rsid w:val="00E669FD"/>
    <w:rsid w:val="00E66C67"/>
    <w:rsid w:val="00E70D73"/>
    <w:rsid w:val="00E71180"/>
    <w:rsid w:val="00E71551"/>
    <w:rsid w:val="00E718FD"/>
    <w:rsid w:val="00E71B13"/>
    <w:rsid w:val="00E73D2E"/>
    <w:rsid w:val="00E75455"/>
    <w:rsid w:val="00E834F8"/>
    <w:rsid w:val="00E83FD6"/>
    <w:rsid w:val="00E84E38"/>
    <w:rsid w:val="00E92991"/>
    <w:rsid w:val="00E92CCB"/>
    <w:rsid w:val="00E92F5C"/>
    <w:rsid w:val="00E9537A"/>
    <w:rsid w:val="00E96B22"/>
    <w:rsid w:val="00E97B0A"/>
    <w:rsid w:val="00EA6D18"/>
    <w:rsid w:val="00EB1B5F"/>
    <w:rsid w:val="00EB2598"/>
    <w:rsid w:val="00EB2979"/>
    <w:rsid w:val="00EB72D5"/>
    <w:rsid w:val="00EB7744"/>
    <w:rsid w:val="00EC04CC"/>
    <w:rsid w:val="00EC0DE7"/>
    <w:rsid w:val="00EC24D1"/>
    <w:rsid w:val="00ED0DD5"/>
    <w:rsid w:val="00ED45F8"/>
    <w:rsid w:val="00ED623F"/>
    <w:rsid w:val="00ED7C14"/>
    <w:rsid w:val="00EE04D9"/>
    <w:rsid w:val="00EE0CFE"/>
    <w:rsid w:val="00EE240A"/>
    <w:rsid w:val="00EE26C1"/>
    <w:rsid w:val="00EE3B0A"/>
    <w:rsid w:val="00EE3B52"/>
    <w:rsid w:val="00EE4E1D"/>
    <w:rsid w:val="00EE5074"/>
    <w:rsid w:val="00EE5CA0"/>
    <w:rsid w:val="00EF01A9"/>
    <w:rsid w:val="00EF2514"/>
    <w:rsid w:val="00EF46FF"/>
    <w:rsid w:val="00EF69CD"/>
    <w:rsid w:val="00EF720C"/>
    <w:rsid w:val="00F036FC"/>
    <w:rsid w:val="00F03A09"/>
    <w:rsid w:val="00F046F0"/>
    <w:rsid w:val="00F04753"/>
    <w:rsid w:val="00F04ECC"/>
    <w:rsid w:val="00F04F25"/>
    <w:rsid w:val="00F05265"/>
    <w:rsid w:val="00F05C25"/>
    <w:rsid w:val="00F06DB7"/>
    <w:rsid w:val="00F0715E"/>
    <w:rsid w:val="00F07A43"/>
    <w:rsid w:val="00F106C3"/>
    <w:rsid w:val="00F12420"/>
    <w:rsid w:val="00F162C0"/>
    <w:rsid w:val="00F165E1"/>
    <w:rsid w:val="00F21582"/>
    <w:rsid w:val="00F220EA"/>
    <w:rsid w:val="00F228E9"/>
    <w:rsid w:val="00F27C4C"/>
    <w:rsid w:val="00F32639"/>
    <w:rsid w:val="00F327F0"/>
    <w:rsid w:val="00F32803"/>
    <w:rsid w:val="00F3408A"/>
    <w:rsid w:val="00F34E1F"/>
    <w:rsid w:val="00F36058"/>
    <w:rsid w:val="00F4386B"/>
    <w:rsid w:val="00F4462B"/>
    <w:rsid w:val="00F448B4"/>
    <w:rsid w:val="00F44B94"/>
    <w:rsid w:val="00F45233"/>
    <w:rsid w:val="00F46B7E"/>
    <w:rsid w:val="00F525EF"/>
    <w:rsid w:val="00F5490C"/>
    <w:rsid w:val="00F5737E"/>
    <w:rsid w:val="00F57E4E"/>
    <w:rsid w:val="00F62496"/>
    <w:rsid w:val="00F654A8"/>
    <w:rsid w:val="00F6631D"/>
    <w:rsid w:val="00F66698"/>
    <w:rsid w:val="00F72AC9"/>
    <w:rsid w:val="00F739D5"/>
    <w:rsid w:val="00F753FF"/>
    <w:rsid w:val="00F76750"/>
    <w:rsid w:val="00F774B4"/>
    <w:rsid w:val="00F8091D"/>
    <w:rsid w:val="00F82EC1"/>
    <w:rsid w:val="00F83852"/>
    <w:rsid w:val="00F84006"/>
    <w:rsid w:val="00F85AAA"/>
    <w:rsid w:val="00F86A6D"/>
    <w:rsid w:val="00F91F23"/>
    <w:rsid w:val="00F92A00"/>
    <w:rsid w:val="00F94517"/>
    <w:rsid w:val="00F9619E"/>
    <w:rsid w:val="00F96B1B"/>
    <w:rsid w:val="00F97AE2"/>
    <w:rsid w:val="00FA0050"/>
    <w:rsid w:val="00FA1339"/>
    <w:rsid w:val="00FA1C20"/>
    <w:rsid w:val="00FA1F78"/>
    <w:rsid w:val="00FA3202"/>
    <w:rsid w:val="00FA3864"/>
    <w:rsid w:val="00FA6667"/>
    <w:rsid w:val="00FA75BB"/>
    <w:rsid w:val="00FB3B1E"/>
    <w:rsid w:val="00FB4323"/>
    <w:rsid w:val="00FB43E7"/>
    <w:rsid w:val="00FB495A"/>
    <w:rsid w:val="00FB5B7C"/>
    <w:rsid w:val="00FB61DE"/>
    <w:rsid w:val="00FC051A"/>
    <w:rsid w:val="00FC2626"/>
    <w:rsid w:val="00FC2FE6"/>
    <w:rsid w:val="00FC3180"/>
    <w:rsid w:val="00FC35B1"/>
    <w:rsid w:val="00FC3F4A"/>
    <w:rsid w:val="00FC43E6"/>
    <w:rsid w:val="00FC5E78"/>
    <w:rsid w:val="00FC73CC"/>
    <w:rsid w:val="00FD1386"/>
    <w:rsid w:val="00FD3A9C"/>
    <w:rsid w:val="00FD5F0A"/>
    <w:rsid w:val="00FD6D9B"/>
    <w:rsid w:val="00FE10DB"/>
    <w:rsid w:val="00FE19D3"/>
    <w:rsid w:val="00FE5587"/>
    <w:rsid w:val="00FF0204"/>
    <w:rsid w:val="00FF1051"/>
    <w:rsid w:val="00FF37C3"/>
    <w:rsid w:val="00FF5677"/>
    <w:rsid w:val="00FF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039E7"/>
  <w15:docId w15:val="{A1468586-1BCD-4205-9908-D3C68DE4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32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074C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F2B9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1F2B9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1F2B9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074CC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717B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7B44"/>
  </w:style>
  <w:style w:type="paragraph" w:styleId="a4">
    <w:name w:val="footer"/>
    <w:basedOn w:val="a"/>
    <w:link w:val="Char0"/>
    <w:uiPriority w:val="99"/>
    <w:unhideWhenUsed/>
    <w:rsid w:val="00717B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7B44"/>
  </w:style>
  <w:style w:type="paragraph" w:customStyle="1" w:styleId="EndNoteBibliographyTitle">
    <w:name w:val="EndNote Bibliography Title"/>
    <w:basedOn w:val="a"/>
    <w:link w:val="EndNoteBibliographyTitleChar"/>
    <w:rsid w:val="00717B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7B4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17B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17B44"/>
    <w:rPr>
      <w:rFonts w:ascii="맑은 고딕" w:eastAsia="맑은 고딕" w:hAnsi="맑은 고딕"/>
      <w:noProof/>
    </w:rPr>
  </w:style>
  <w:style w:type="character" w:customStyle="1" w:styleId="2Char">
    <w:name w:val="제목 2 Char"/>
    <w:basedOn w:val="a0"/>
    <w:link w:val="2"/>
    <w:uiPriority w:val="9"/>
    <w:rsid w:val="001F2B97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1F2B97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1F2B97"/>
    <w:rPr>
      <w:b/>
      <w:bCs/>
    </w:rPr>
  </w:style>
  <w:style w:type="paragraph" w:styleId="a5">
    <w:name w:val="List Paragraph"/>
    <w:basedOn w:val="a"/>
    <w:link w:val="Char1"/>
    <w:uiPriority w:val="34"/>
    <w:qFormat/>
    <w:rsid w:val="00026BC9"/>
    <w:pPr>
      <w:ind w:leftChars="400" w:left="800"/>
    </w:pPr>
  </w:style>
  <w:style w:type="character" w:customStyle="1" w:styleId="Char1">
    <w:name w:val="목록 단락 Char"/>
    <w:basedOn w:val="a0"/>
    <w:link w:val="a5"/>
    <w:uiPriority w:val="34"/>
    <w:rsid w:val="00026BC9"/>
  </w:style>
  <w:style w:type="character" w:styleId="a6">
    <w:name w:val="annotation reference"/>
    <w:basedOn w:val="a0"/>
    <w:uiPriority w:val="99"/>
    <w:semiHidden/>
    <w:unhideWhenUsed/>
    <w:rsid w:val="001051E7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1051E7"/>
    <w:pPr>
      <w:jc w:val="left"/>
    </w:pPr>
  </w:style>
  <w:style w:type="character" w:customStyle="1" w:styleId="Char2">
    <w:name w:val="메모 텍스트 Char"/>
    <w:basedOn w:val="a0"/>
    <w:link w:val="a7"/>
    <w:uiPriority w:val="99"/>
    <w:rsid w:val="001051E7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051E7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1051E7"/>
    <w:rPr>
      <w:b/>
      <w:bCs/>
    </w:rPr>
  </w:style>
  <w:style w:type="character" w:styleId="a9">
    <w:name w:val="Hyperlink"/>
    <w:basedOn w:val="a0"/>
    <w:uiPriority w:val="99"/>
    <w:unhideWhenUsed/>
    <w:rsid w:val="00223D5C"/>
    <w:rPr>
      <w:color w:val="0000FF"/>
      <w:u w:val="single"/>
    </w:rPr>
  </w:style>
  <w:style w:type="character" w:styleId="aa">
    <w:name w:val="Strong"/>
    <w:basedOn w:val="a0"/>
    <w:uiPriority w:val="22"/>
    <w:qFormat/>
    <w:rsid w:val="002670E2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A71477"/>
    <w:rPr>
      <w:color w:val="954F72" w:themeColor="followedHyperlink"/>
      <w:u w:val="single"/>
    </w:rPr>
  </w:style>
  <w:style w:type="character" w:styleId="ac">
    <w:name w:val="Emphasis"/>
    <w:basedOn w:val="a0"/>
    <w:uiPriority w:val="20"/>
    <w:qFormat/>
    <w:rsid w:val="00C15398"/>
    <w:rPr>
      <w:i/>
      <w:iCs/>
    </w:rPr>
  </w:style>
  <w:style w:type="character" w:customStyle="1" w:styleId="anchor-text">
    <w:name w:val="anchor-text"/>
    <w:basedOn w:val="a0"/>
    <w:rsid w:val="004C139B"/>
  </w:style>
  <w:style w:type="paragraph" w:styleId="ad">
    <w:name w:val="Normal (Web)"/>
    <w:basedOn w:val="a"/>
    <w:uiPriority w:val="99"/>
    <w:semiHidden/>
    <w:unhideWhenUsed/>
    <w:rsid w:val="00995F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e">
    <w:name w:val="Table Grid"/>
    <w:basedOn w:val="a1"/>
    <w:uiPriority w:val="39"/>
    <w:rsid w:val="00F82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바탕글"/>
    <w:basedOn w:val="a"/>
    <w:rsid w:val="00D3492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34923"/>
    <w:pPr>
      <w:shd w:val="clear" w:color="auto" w:fill="FFFFFF"/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f0">
    <w:name w:val="No Spacing"/>
    <w:uiPriority w:val="1"/>
    <w:qFormat/>
    <w:rsid w:val="00B76E03"/>
    <w:pPr>
      <w:widowControl w:val="0"/>
      <w:wordWrap w:val="0"/>
      <w:autoSpaceDE w:val="0"/>
      <w:autoSpaceDN w:val="0"/>
      <w:spacing w:after="0" w:line="240" w:lineRule="auto"/>
    </w:pPr>
  </w:style>
  <w:style w:type="paragraph" w:styleId="af1">
    <w:name w:val="Balloon Text"/>
    <w:basedOn w:val="a"/>
    <w:link w:val="Char4"/>
    <w:uiPriority w:val="99"/>
    <w:semiHidden/>
    <w:unhideWhenUsed/>
    <w:rsid w:val="007C20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f1"/>
    <w:uiPriority w:val="99"/>
    <w:semiHidden/>
    <w:rsid w:val="007C20C0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Revision"/>
    <w:hidden/>
    <w:uiPriority w:val="99"/>
    <w:semiHidden/>
    <w:rsid w:val="000F5A7F"/>
    <w:pPr>
      <w:spacing w:after="0" w:line="240" w:lineRule="auto"/>
      <w:jc w:val="left"/>
    </w:pPr>
  </w:style>
  <w:style w:type="character" w:customStyle="1" w:styleId="text-primary">
    <w:name w:val="text-primary"/>
    <w:basedOn w:val="a0"/>
    <w:rsid w:val="00AA1028"/>
  </w:style>
  <w:style w:type="character" w:customStyle="1" w:styleId="10">
    <w:name w:val="확인되지 않은 멘션1"/>
    <w:basedOn w:val="a0"/>
    <w:uiPriority w:val="99"/>
    <w:semiHidden/>
    <w:unhideWhenUsed/>
    <w:rsid w:val="004F664A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912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7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C767A-31C7-44E0-B065-7331D65C4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37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효정 김</dc:creator>
  <cp:keywords/>
  <dc:description/>
  <cp:lastModifiedBy>효정 김</cp:lastModifiedBy>
  <cp:revision>4</cp:revision>
  <dcterms:created xsi:type="dcterms:W3CDTF">2024-08-16T02:01:00Z</dcterms:created>
  <dcterms:modified xsi:type="dcterms:W3CDTF">2024-08-1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3cb65dd67c9122cfdafe165560c24d6ac4d6379616fc9002bc5a7c2f6a2a42</vt:lpwstr>
  </property>
</Properties>
</file>